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B9863D" w14:textId="2B81A6DF" w:rsidR="001C71AC" w:rsidRPr="005E2752" w:rsidRDefault="00D45DC3" w:rsidP="00F5248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2752">
        <w:rPr>
          <w:noProof/>
          <w:color w:val="000000" w:themeColor="text1"/>
          <w:lang w:eastAsia="en-US"/>
        </w:rPr>
        <w:drawing>
          <wp:inline distT="0" distB="0" distL="0" distR="0" wp14:anchorId="1C84FC3D" wp14:editId="54E6C468">
            <wp:extent cx="2520000" cy="2604895"/>
            <wp:effectExtent l="0" t="0" r="0" b="5080"/>
            <wp:docPr id="4723593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FA148" w14:textId="7E1DE792" w:rsidR="001C71AC" w:rsidRPr="005E2752" w:rsidRDefault="001C71AC" w:rsidP="00F5248C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5E2752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Fig. </w:t>
      </w:r>
      <w:r w:rsidR="00697AB9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5E2752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5E2752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Effects of FMN on CD4+ T cell via</w:t>
      </w:r>
      <w:bookmarkStart w:id="0" w:name="_GoBack"/>
      <w:bookmarkEnd w:id="0"/>
      <w:r w:rsidRPr="005E2752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bility w</w:t>
      </w:r>
      <w:r w:rsidR="008529A9" w:rsidRPr="005E2752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ere </w:t>
      </w:r>
      <w:r w:rsidRPr="005E2752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evaluated using the CCK8 assay. ns, nonsignificant vs. 0μM.</w:t>
      </w:r>
    </w:p>
    <w:p w14:paraId="63B1063D" w14:textId="77777777" w:rsidR="0095394A" w:rsidRPr="005E2752" w:rsidRDefault="0095394A" w:rsidP="00F5248C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sectPr w:rsidR="0095394A" w:rsidRPr="005E2752" w:rsidSect="00697A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37D86F" w14:textId="77777777" w:rsidR="00794BB1" w:rsidRDefault="00794BB1" w:rsidP="00D555DF">
      <w:r>
        <w:separator/>
      </w:r>
    </w:p>
  </w:endnote>
  <w:endnote w:type="continuationSeparator" w:id="0">
    <w:p w14:paraId="5BB27338" w14:textId="77777777" w:rsidR="00794BB1" w:rsidRDefault="00794BB1" w:rsidP="00D55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693BA2" w14:textId="77777777" w:rsidR="00794BB1" w:rsidRDefault="00794BB1" w:rsidP="00D555DF">
      <w:r>
        <w:separator/>
      </w:r>
    </w:p>
  </w:footnote>
  <w:footnote w:type="continuationSeparator" w:id="0">
    <w:p w14:paraId="0C9BC423" w14:textId="77777777" w:rsidR="00794BB1" w:rsidRDefault="00794BB1" w:rsidP="00D55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F96936"/>
    <w:multiLevelType w:val="multilevel"/>
    <w:tmpl w:val="1BF6F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4E2F6B"/>
    <w:multiLevelType w:val="multilevel"/>
    <w:tmpl w:val="B0F06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748"/>
    <w:rsid w:val="00000E71"/>
    <w:rsid w:val="00001EEE"/>
    <w:rsid w:val="00002E60"/>
    <w:rsid w:val="00003D6B"/>
    <w:rsid w:val="00004427"/>
    <w:rsid w:val="00004430"/>
    <w:rsid w:val="00006166"/>
    <w:rsid w:val="000068DD"/>
    <w:rsid w:val="0000695A"/>
    <w:rsid w:val="00007386"/>
    <w:rsid w:val="00007A74"/>
    <w:rsid w:val="000108B1"/>
    <w:rsid w:val="00010DA2"/>
    <w:rsid w:val="00011670"/>
    <w:rsid w:val="000124FF"/>
    <w:rsid w:val="0001298F"/>
    <w:rsid w:val="00013119"/>
    <w:rsid w:val="000139A2"/>
    <w:rsid w:val="0001438B"/>
    <w:rsid w:val="0001461A"/>
    <w:rsid w:val="00015858"/>
    <w:rsid w:val="00015BBE"/>
    <w:rsid w:val="00015FBD"/>
    <w:rsid w:val="00015FBE"/>
    <w:rsid w:val="00016BF8"/>
    <w:rsid w:val="00016D84"/>
    <w:rsid w:val="00017045"/>
    <w:rsid w:val="00017D58"/>
    <w:rsid w:val="000206DF"/>
    <w:rsid w:val="000216AB"/>
    <w:rsid w:val="000219B9"/>
    <w:rsid w:val="00021B7C"/>
    <w:rsid w:val="000229BD"/>
    <w:rsid w:val="00022B6A"/>
    <w:rsid w:val="00023CFD"/>
    <w:rsid w:val="00023DCB"/>
    <w:rsid w:val="000241EA"/>
    <w:rsid w:val="000252FC"/>
    <w:rsid w:val="00025651"/>
    <w:rsid w:val="00025775"/>
    <w:rsid w:val="000261FF"/>
    <w:rsid w:val="000262C3"/>
    <w:rsid w:val="00026C5D"/>
    <w:rsid w:val="000272BD"/>
    <w:rsid w:val="00027F55"/>
    <w:rsid w:val="00030008"/>
    <w:rsid w:val="00030465"/>
    <w:rsid w:val="000307B4"/>
    <w:rsid w:val="00031381"/>
    <w:rsid w:val="0003176C"/>
    <w:rsid w:val="00031C3A"/>
    <w:rsid w:val="0003234A"/>
    <w:rsid w:val="000335AB"/>
    <w:rsid w:val="00033A30"/>
    <w:rsid w:val="00033F8F"/>
    <w:rsid w:val="00034585"/>
    <w:rsid w:val="00034BE8"/>
    <w:rsid w:val="00035394"/>
    <w:rsid w:val="000357C0"/>
    <w:rsid w:val="000358ED"/>
    <w:rsid w:val="00035B28"/>
    <w:rsid w:val="000361CC"/>
    <w:rsid w:val="000372AB"/>
    <w:rsid w:val="00037E7E"/>
    <w:rsid w:val="00040FF0"/>
    <w:rsid w:val="0004198D"/>
    <w:rsid w:val="000423E8"/>
    <w:rsid w:val="0004252D"/>
    <w:rsid w:val="000429C5"/>
    <w:rsid w:val="00042EDF"/>
    <w:rsid w:val="00044CAC"/>
    <w:rsid w:val="00045171"/>
    <w:rsid w:val="000455EF"/>
    <w:rsid w:val="000456D5"/>
    <w:rsid w:val="000457CB"/>
    <w:rsid w:val="00045A8E"/>
    <w:rsid w:val="00045EE7"/>
    <w:rsid w:val="00046C5D"/>
    <w:rsid w:val="00046F61"/>
    <w:rsid w:val="0004761D"/>
    <w:rsid w:val="00047F93"/>
    <w:rsid w:val="00050122"/>
    <w:rsid w:val="000511CB"/>
    <w:rsid w:val="00051998"/>
    <w:rsid w:val="00052374"/>
    <w:rsid w:val="00052CB9"/>
    <w:rsid w:val="00052E1D"/>
    <w:rsid w:val="000534DD"/>
    <w:rsid w:val="00054636"/>
    <w:rsid w:val="000548AD"/>
    <w:rsid w:val="00054EC5"/>
    <w:rsid w:val="00055341"/>
    <w:rsid w:val="00055F43"/>
    <w:rsid w:val="00055FF8"/>
    <w:rsid w:val="00056013"/>
    <w:rsid w:val="000569A9"/>
    <w:rsid w:val="0006031A"/>
    <w:rsid w:val="000604F6"/>
    <w:rsid w:val="00061E47"/>
    <w:rsid w:val="00061F97"/>
    <w:rsid w:val="000621A5"/>
    <w:rsid w:val="0006278B"/>
    <w:rsid w:val="000627F9"/>
    <w:rsid w:val="00062D4A"/>
    <w:rsid w:val="0006322D"/>
    <w:rsid w:val="000637C9"/>
    <w:rsid w:val="000667AE"/>
    <w:rsid w:val="00066E1D"/>
    <w:rsid w:val="00067403"/>
    <w:rsid w:val="00067643"/>
    <w:rsid w:val="00071148"/>
    <w:rsid w:val="000714A0"/>
    <w:rsid w:val="00071CE7"/>
    <w:rsid w:val="000720C1"/>
    <w:rsid w:val="000725D2"/>
    <w:rsid w:val="000726AD"/>
    <w:rsid w:val="00072F42"/>
    <w:rsid w:val="00074DCF"/>
    <w:rsid w:val="000753FA"/>
    <w:rsid w:val="00076823"/>
    <w:rsid w:val="00080D29"/>
    <w:rsid w:val="00081501"/>
    <w:rsid w:val="000821E2"/>
    <w:rsid w:val="00082561"/>
    <w:rsid w:val="0008262E"/>
    <w:rsid w:val="00083009"/>
    <w:rsid w:val="000836C3"/>
    <w:rsid w:val="000837C3"/>
    <w:rsid w:val="000843EB"/>
    <w:rsid w:val="0008447B"/>
    <w:rsid w:val="0008461A"/>
    <w:rsid w:val="00084FA2"/>
    <w:rsid w:val="00086212"/>
    <w:rsid w:val="00086BD1"/>
    <w:rsid w:val="00090202"/>
    <w:rsid w:val="000905E6"/>
    <w:rsid w:val="000911EA"/>
    <w:rsid w:val="0009120A"/>
    <w:rsid w:val="0009172A"/>
    <w:rsid w:val="0009303E"/>
    <w:rsid w:val="0009390E"/>
    <w:rsid w:val="00094DA9"/>
    <w:rsid w:val="000957FC"/>
    <w:rsid w:val="00096110"/>
    <w:rsid w:val="00096C9B"/>
    <w:rsid w:val="000A03E3"/>
    <w:rsid w:val="000A0E80"/>
    <w:rsid w:val="000A10F3"/>
    <w:rsid w:val="000A20B3"/>
    <w:rsid w:val="000A28A0"/>
    <w:rsid w:val="000A2A18"/>
    <w:rsid w:val="000A397A"/>
    <w:rsid w:val="000A506A"/>
    <w:rsid w:val="000A540A"/>
    <w:rsid w:val="000A55E6"/>
    <w:rsid w:val="000A59C4"/>
    <w:rsid w:val="000A5B69"/>
    <w:rsid w:val="000A6AA4"/>
    <w:rsid w:val="000A6C68"/>
    <w:rsid w:val="000A6F7C"/>
    <w:rsid w:val="000A7739"/>
    <w:rsid w:val="000B0065"/>
    <w:rsid w:val="000B15E3"/>
    <w:rsid w:val="000B17B0"/>
    <w:rsid w:val="000B1BDF"/>
    <w:rsid w:val="000B1F4B"/>
    <w:rsid w:val="000B2F46"/>
    <w:rsid w:val="000B3333"/>
    <w:rsid w:val="000B3952"/>
    <w:rsid w:val="000B3F51"/>
    <w:rsid w:val="000B5E94"/>
    <w:rsid w:val="000B70B4"/>
    <w:rsid w:val="000B75AB"/>
    <w:rsid w:val="000C0A32"/>
    <w:rsid w:val="000C15CB"/>
    <w:rsid w:val="000C1788"/>
    <w:rsid w:val="000C207C"/>
    <w:rsid w:val="000C23CC"/>
    <w:rsid w:val="000C3665"/>
    <w:rsid w:val="000C48D6"/>
    <w:rsid w:val="000C4C82"/>
    <w:rsid w:val="000C5422"/>
    <w:rsid w:val="000C60AF"/>
    <w:rsid w:val="000C6A1C"/>
    <w:rsid w:val="000C739E"/>
    <w:rsid w:val="000D0706"/>
    <w:rsid w:val="000D08FC"/>
    <w:rsid w:val="000D0B5F"/>
    <w:rsid w:val="000D1767"/>
    <w:rsid w:val="000D2A31"/>
    <w:rsid w:val="000D349A"/>
    <w:rsid w:val="000D3ECF"/>
    <w:rsid w:val="000D63E5"/>
    <w:rsid w:val="000D6937"/>
    <w:rsid w:val="000E0127"/>
    <w:rsid w:val="000E0B4F"/>
    <w:rsid w:val="000E10AA"/>
    <w:rsid w:val="000E1DD8"/>
    <w:rsid w:val="000E24C9"/>
    <w:rsid w:val="000E326D"/>
    <w:rsid w:val="000E330D"/>
    <w:rsid w:val="000E3C59"/>
    <w:rsid w:val="000E3C77"/>
    <w:rsid w:val="000E412A"/>
    <w:rsid w:val="000E41B5"/>
    <w:rsid w:val="000E4CDA"/>
    <w:rsid w:val="000E4D14"/>
    <w:rsid w:val="000E58A7"/>
    <w:rsid w:val="000E5C7A"/>
    <w:rsid w:val="000E6544"/>
    <w:rsid w:val="000E65EF"/>
    <w:rsid w:val="000E7046"/>
    <w:rsid w:val="000E7B44"/>
    <w:rsid w:val="000F1980"/>
    <w:rsid w:val="000F1DC2"/>
    <w:rsid w:val="000F1F34"/>
    <w:rsid w:val="000F2258"/>
    <w:rsid w:val="000F2822"/>
    <w:rsid w:val="000F287A"/>
    <w:rsid w:val="000F2E8C"/>
    <w:rsid w:val="000F39E9"/>
    <w:rsid w:val="000F3CD1"/>
    <w:rsid w:val="000F3F70"/>
    <w:rsid w:val="000F3FAB"/>
    <w:rsid w:val="000F4826"/>
    <w:rsid w:val="000F4BAF"/>
    <w:rsid w:val="000F513C"/>
    <w:rsid w:val="000F63F7"/>
    <w:rsid w:val="000F640F"/>
    <w:rsid w:val="000F7083"/>
    <w:rsid w:val="000F7F43"/>
    <w:rsid w:val="00101B12"/>
    <w:rsid w:val="001021F4"/>
    <w:rsid w:val="00103017"/>
    <w:rsid w:val="001040CD"/>
    <w:rsid w:val="001051A7"/>
    <w:rsid w:val="00105343"/>
    <w:rsid w:val="00106457"/>
    <w:rsid w:val="00107477"/>
    <w:rsid w:val="00107A52"/>
    <w:rsid w:val="00107B48"/>
    <w:rsid w:val="001104EF"/>
    <w:rsid w:val="00111477"/>
    <w:rsid w:val="001114BD"/>
    <w:rsid w:val="001118B1"/>
    <w:rsid w:val="00111B49"/>
    <w:rsid w:val="00111FE6"/>
    <w:rsid w:val="00112A00"/>
    <w:rsid w:val="00112F13"/>
    <w:rsid w:val="001131BD"/>
    <w:rsid w:val="00113A1D"/>
    <w:rsid w:val="00114BD9"/>
    <w:rsid w:val="00114C93"/>
    <w:rsid w:val="00115AA6"/>
    <w:rsid w:val="00116828"/>
    <w:rsid w:val="00117178"/>
    <w:rsid w:val="0011732C"/>
    <w:rsid w:val="00120277"/>
    <w:rsid w:val="00120336"/>
    <w:rsid w:val="00121390"/>
    <w:rsid w:val="001214B2"/>
    <w:rsid w:val="00121845"/>
    <w:rsid w:val="001219AA"/>
    <w:rsid w:val="00122487"/>
    <w:rsid w:val="001224BE"/>
    <w:rsid w:val="001228AE"/>
    <w:rsid w:val="00122BE4"/>
    <w:rsid w:val="00123250"/>
    <w:rsid w:val="0012329C"/>
    <w:rsid w:val="001240E6"/>
    <w:rsid w:val="00126717"/>
    <w:rsid w:val="00126F7E"/>
    <w:rsid w:val="00130A67"/>
    <w:rsid w:val="00130BD3"/>
    <w:rsid w:val="00132473"/>
    <w:rsid w:val="001329B3"/>
    <w:rsid w:val="001346B2"/>
    <w:rsid w:val="00134A3C"/>
    <w:rsid w:val="00134F6C"/>
    <w:rsid w:val="00136E20"/>
    <w:rsid w:val="001407E7"/>
    <w:rsid w:val="00140B05"/>
    <w:rsid w:val="00140B95"/>
    <w:rsid w:val="00141338"/>
    <w:rsid w:val="001420C9"/>
    <w:rsid w:val="001424F5"/>
    <w:rsid w:val="00143333"/>
    <w:rsid w:val="0014337A"/>
    <w:rsid w:val="001434DD"/>
    <w:rsid w:val="00144992"/>
    <w:rsid w:val="00144DC4"/>
    <w:rsid w:val="001458AD"/>
    <w:rsid w:val="00145A08"/>
    <w:rsid w:val="00146219"/>
    <w:rsid w:val="00146676"/>
    <w:rsid w:val="0015068E"/>
    <w:rsid w:val="001507DA"/>
    <w:rsid w:val="00150A7F"/>
    <w:rsid w:val="00151911"/>
    <w:rsid w:val="00151B27"/>
    <w:rsid w:val="0015423B"/>
    <w:rsid w:val="00154291"/>
    <w:rsid w:val="00154D19"/>
    <w:rsid w:val="001553F4"/>
    <w:rsid w:val="00155E3D"/>
    <w:rsid w:val="001561EC"/>
    <w:rsid w:val="00156448"/>
    <w:rsid w:val="0015658C"/>
    <w:rsid w:val="0015689F"/>
    <w:rsid w:val="00156A4A"/>
    <w:rsid w:val="00156D49"/>
    <w:rsid w:val="00161032"/>
    <w:rsid w:val="001627CD"/>
    <w:rsid w:val="001635A7"/>
    <w:rsid w:val="00163A12"/>
    <w:rsid w:val="00164C0F"/>
    <w:rsid w:val="00164E3A"/>
    <w:rsid w:val="001655C2"/>
    <w:rsid w:val="0016609F"/>
    <w:rsid w:val="00166F32"/>
    <w:rsid w:val="00167A14"/>
    <w:rsid w:val="0017027C"/>
    <w:rsid w:val="0017054D"/>
    <w:rsid w:val="00170A82"/>
    <w:rsid w:val="00170C09"/>
    <w:rsid w:val="001710D9"/>
    <w:rsid w:val="00172E40"/>
    <w:rsid w:val="00174A36"/>
    <w:rsid w:val="0017563B"/>
    <w:rsid w:val="00176249"/>
    <w:rsid w:val="001768F3"/>
    <w:rsid w:val="00176DA0"/>
    <w:rsid w:val="00177209"/>
    <w:rsid w:val="001773CD"/>
    <w:rsid w:val="00180206"/>
    <w:rsid w:val="00180588"/>
    <w:rsid w:val="00180E42"/>
    <w:rsid w:val="001811D6"/>
    <w:rsid w:val="0018146F"/>
    <w:rsid w:val="00181671"/>
    <w:rsid w:val="001818E0"/>
    <w:rsid w:val="001826DB"/>
    <w:rsid w:val="00182A24"/>
    <w:rsid w:val="00182B83"/>
    <w:rsid w:val="00184143"/>
    <w:rsid w:val="001849FA"/>
    <w:rsid w:val="00186F4F"/>
    <w:rsid w:val="00187555"/>
    <w:rsid w:val="00187D77"/>
    <w:rsid w:val="0019111B"/>
    <w:rsid w:val="00192AA1"/>
    <w:rsid w:val="00193BB2"/>
    <w:rsid w:val="00194CA4"/>
    <w:rsid w:val="00196F5E"/>
    <w:rsid w:val="001970D2"/>
    <w:rsid w:val="001973F6"/>
    <w:rsid w:val="00197B03"/>
    <w:rsid w:val="001A022F"/>
    <w:rsid w:val="001A0674"/>
    <w:rsid w:val="001A0A49"/>
    <w:rsid w:val="001A158F"/>
    <w:rsid w:val="001A1AA9"/>
    <w:rsid w:val="001A1F82"/>
    <w:rsid w:val="001A22A0"/>
    <w:rsid w:val="001A28A8"/>
    <w:rsid w:val="001A2D14"/>
    <w:rsid w:val="001A2F00"/>
    <w:rsid w:val="001A2F29"/>
    <w:rsid w:val="001A3403"/>
    <w:rsid w:val="001A3A5A"/>
    <w:rsid w:val="001A5524"/>
    <w:rsid w:val="001A5641"/>
    <w:rsid w:val="001A61FB"/>
    <w:rsid w:val="001A64C5"/>
    <w:rsid w:val="001A76DC"/>
    <w:rsid w:val="001B031F"/>
    <w:rsid w:val="001B09EC"/>
    <w:rsid w:val="001B1992"/>
    <w:rsid w:val="001B1DCC"/>
    <w:rsid w:val="001B334F"/>
    <w:rsid w:val="001B3427"/>
    <w:rsid w:val="001B3F55"/>
    <w:rsid w:val="001B4FF5"/>
    <w:rsid w:val="001B501B"/>
    <w:rsid w:val="001B52E2"/>
    <w:rsid w:val="001B53D3"/>
    <w:rsid w:val="001B6138"/>
    <w:rsid w:val="001B67D7"/>
    <w:rsid w:val="001B7192"/>
    <w:rsid w:val="001B780F"/>
    <w:rsid w:val="001C0547"/>
    <w:rsid w:val="001C084A"/>
    <w:rsid w:val="001C0904"/>
    <w:rsid w:val="001C0A7A"/>
    <w:rsid w:val="001C1FDA"/>
    <w:rsid w:val="001C2012"/>
    <w:rsid w:val="001C201E"/>
    <w:rsid w:val="001C2A83"/>
    <w:rsid w:val="001C2E10"/>
    <w:rsid w:val="001C4946"/>
    <w:rsid w:val="001C5B42"/>
    <w:rsid w:val="001C616B"/>
    <w:rsid w:val="001C66B0"/>
    <w:rsid w:val="001C66D7"/>
    <w:rsid w:val="001C6AB6"/>
    <w:rsid w:val="001C6AC6"/>
    <w:rsid w:val="001C6F5E"/>
    <w:rsid w:val="001C71AC"/>
    <w:rsid w:val="001D0804"/>
    <w:rsid w:val="001D0FE4"/>
    <w:rsid w:val="001D18CD"/>
    <w:rsid w:val="001D1B13"/>
    <w:rsid w:val="001D1F98"/>
    <w:rsid w:val="001D2626"/>
    <w:rsid w:val="001D264D"/>
    <w:rsid w:val="001D26A3"/>
    <w:rsid w:val="001D30A0"/>
    <w:rsid w:val="001D3E59"/>
    <w:rsid w:val="001D3EA7"/>
    <w:rsid w:val="001D4B73"/>
    <w:rsid w:val="001D4D2C"/>
    <w:rsid w:val="001D4ED9"/>
    <w:rsid w:val="001D4FE5"/>
    <w:rsid w:val="001D5CD4"/>
    <w:rsid w:val="001D646D"/>
    <w:rsid w:val="001D7C89"/>
    <w:rsid w:val="001E0713"/>
    <w:rsid w:val="001E09F4"/>
    <w:rsid w:val="001E09F5"/>
    <w:rsid w:val="001E0DFA"/>
    <w:rsid w:val="001E0ED1"/>
    <w:rsid w:val="001E0F1C"/>
    <w:rsid w:val="001E10DB"/>
    <w:rsid w:val="001E161C"/>
    <w:rsid w:val="001E3914"/>
    <w:rsid w:val="001E400F"/>
    <w:rsid w:val="001E5640"/>
    <w:rsid w:val="001E589F"/>
    <w:rsid w:val="001E5B6F"/>
    <w:rsid w:val="001E5F9D"/>
    <w:rsid w:val="001E6B71"/>
    <w:rsid w:val="001E77D1"/>
    <w:rsid w:val="001E7D00"/>
    <w:rsid w:val="001F196D"/>
    <w:rsid w:val="001F233F"/>
    <w:rsid w:val="001F275E"/>
    <w:rsid w:val="001F3849"/>
    <w:rsid w:val="001F3F81"/>
    <w:rsid w:val="001F494A"/>
    <w:rsid w:val="001F5473"/>
    <w:rsid w:val="001F5C25"/>
    <w:rsid w:val="0020016C"/>
    <w:rsid w:val="00200D47"/>
    <w:rsid w:val="00201155"/>
    <w:rsid w:val="0020165D"/>
    <w:rsid w:val="002016FD"/>
    <w:rsid w:val="00203E31"/>
    <w:rsid w:val="00204EE1"/>
    <w:rsid w:val="00205610"/>
    <w:rsid w:val="0020680C"/>
    <w:rsid w:val="00206CF2"/>
    <w:rsid w:val="00207838"/>
    <w:rsid w:val="0021052F"/>
    <w:rsid w:val="002108A7"/>
    <w:rsid w:val="00210B67"/>
    <w:rsid w:val="00210BDA"/>
    <w:rsid w:val="0021101F"/>
    <w:rsid w:val="00211F94"/>
    <w:rsid w:val="002123DF"/>
    <w:rsid w:val="00212724"/>
    <w:rsid w:val="00213A92"/>
    <w:rsid w:val="00215A48"/>
    <w:rsid w:val="00216C8C"/>
    <w:rsid w:val="00217606"/>
    <w:rsid w:val="00217958"/>
    <w:rsid w:val="00217DDA"/>
    <w:rsid w:val="002207A7"/>
    <w:rsid w:val="00221453"/>
    <w:rsid w:val="00221AB4"/>
    <w:rsid w:val="002223B2"/>
    <w:rsid w:val="00222A5A"/>
    <w:rsid w:val="00222CCD"/>
    <w:rsid w:val="00223977"/>
    <w:rsid w:val="00223E60"/>
    <w:rsid w:val="002247B8"/>
    <w:rsid w:val="00224912"/>
    <w:rsid w:val="00224D6B"/>
    <w:rsid w:val="00224F8D"/>
    <w:rsid w:val="0022652A"/>
    <w:rsid w:val="00226F29"/>
    <w:rsid w:val="00226FB2"/>
    <w:rsid w:val="002271EF"/>
    <w:rsid w:val="002308E5"/>
    <w:rsid w:val="00231CFC"/>
    <w:rsid w:val="00232514"/>
    <w:rsid w:val="002331EB"/>
    <w:rsid w:val="002334CB"/>
    <w:rsid w:val="00233B1A"/>
    <w:rsid w:val="0023475E"/>
    <w:rsid w:val="00235F14"/>
    <w:rsid w:val="002361B8"/>
    <w:rsid w:val="002367CE"/>
    <w:rsid w:val="0023699C"/>
    <w:rsid w:val="00236FAF"/>
    <w:rsid w:val="002371CD"/>
    <w:rsid w:val="00237392"/>
    <w:rsid w:val="002378AD"/>
    <w:rsid w:val="002400A7"/>
    <w:rsid w:val="00240724"/>
    <w:rsid w:val="00240BA0"/>
    <w:rsid w:val="00240D33"/>
    <w:rsid w:val="00240F59"/>
    <w:rsid w:val="00241261"/>
    <w:rsid w:val="00241CB0"/>
    <w:rsid w:val="00241D17"/>
    <w:rsid w:val="002421BB"/>
    <w:rsid w:val="00242581"/>
    <w:rsid w:val="00242916"/>
    <w:rsid w:val="002431D8"/>
    <w:rsid w:val="00243FB7"/>
    <w:rsid w:val="0024527F"/>
    <w:rsid w:val="002452C8"/>
    <w:rsid w:val="0024534C"/>
    <w:rsid w:val="002458BA"/>
    <w:rsid w:val="0024688D"/>
    <w:rsid w:val="00246FDF"/>
    <w:rsid w:val="002472E9"/>
    <w:rsid w:val="00247F98"/>
    <w:rsid w:val="0025033A"/>
    <w:rsid w:val="0025293B"/>
    <w:rsid w:val="00254797"/>
    <w:rsid w:val="0025480F"/>
    <w:rsid w:val="00255529"/>
    <w:rsid w:val="00256D9B"/>
    <w:rsid w:val="00256DEC"/>
    <w:rsid w:val="00256E2A"/>
    <w:rsid w:val="0025749B"/>
    <w:rsid w:val="00260635"/>
    <w:rsid w:val="002613EB"/>
    <w:rsid w:val="00263D09"/>
    <w:rsid w:val="00264445"/>
    <w:rsid w:val="00265F07"/>
    <w:rsid w:val="0026608D"/>
    <w:rsid w:val="002660B1"/>
    <w:rsid w:val="0026631A"/>
    <w:rsid w:val="0026673A"/>
    <w:rsid w:val="00270240"/>
    <w:rsid w:val="0027115D"/>
    <w:rsid w:val="00272D5C"/>
    <w:rsid w:val="0027388E"/>
    <w:rsid w:val="00273985"/>
    <w:rsid w:val="00273B5D"/>
    <w:rsid w:val="00273BE8"/>
    <w:rsid w:val="00273CBD"/>
    <w:rsid w:val="00274896"/>
    <w:rsid w:val="00275136"/>
    <w:rsid w:val="00276AA3"/>
    <w:rsid w:val="00276B1C"/>
    <w:rsid w:val="002810FA"/>
    <w:rsid w:val="00281839"/>
    <w:rsid w:val="00281A48"/>
    <w:rsid w:val="00281B48"/>
    <w:rsid w:val="00282320"/>
    <w:rsid w:val="00282B38"/>
    <w:rsid w:val="00283FED"/>
    <w:rsid w:val="00284AAC"/>
    <w:rsid w:val="00285515"/>
    <w:rsid w:val="002858F4"/>
    <w:rsid w:val="002863CF"/>
    <w:rsid w:val="00286858"/>
    <w:rsid w:val="00286C73"/>
    <w:rsid w:val="00286E75"/>
    <w:rsid w:val="00287BDA"/>
    <w:rsid w:val="00291AAB"/>
    <w:rsid w:val="00291D1B"/>
    <w:rsid w:val="00291FF4"/>
    <w:rsid w:val="0029266D"/>
    <w:rsid w:val="00292D81"/>
    <w:rsid w:val="00293AF5"/>
    <w:rsid w:val="00294446"/>
    <w:rsid w:val="002949B5"/>
    <w:rsid w:val="002952D1"/>
    <w:rsid w:val="002959D7"/>
    <w:rsid w:val="00295A9F"/>
    <w:rsid w:val="00295E9B"/>
    <w:rsid w:val="0029688C"/>
    <w:rsid w:val="002972A8"/>
    <w:rsid w:val="002A0203"/>
    <w:rsid w:val="002A1768"/>
    <w:rsid w:val="002A1A70"/>
    <w:rsid w:val="002A1A7C"/>
    <w:rsid w:val="002A263E"/>
    <w:rsid w:val="002A3142"/>
    <w:rsid w:val="002A31C9"/>
    <w:rsid w:val="002A3F51"/>
    <w:rsid w:val="002A3F69"/>
    <w:rsid w:val="002A5828"/>
    <w:rsid w:val="002A5B54"/>
    <w:rsid w:val="002A6F39"/>
    <w:rsid w:val="002A6F4A"/>
    <w:rsid w:val="002A7996"/>
    <w:rsid w:val="002A7BAF"/>
    <w:rsid w:val="002B0835"/>
    <w:rsid w:val="002B1CB6"/>
    <w:rsid w:val="002B3082"/>
    <w:rsid w:val="002B3D27"/>
    <w:rsid w:val="002B3DDF"/>
    <w:rsid w:val="002B3E48"/>
    <w:rsid w:val="002B410B"/>
    <w:rsid w:val="002B4C29"/>
    <w:rsid w:val="002B514F"/>
    <w:rsid w:val="002B557C"/>
    <w:rsid w:val="002B6237"/>
    <w:rsid w:val="002B637C"/>
    <w:rsid w:val="002B6533"/>
    <w:rsid w:val="002B7C5B"/>
    <w:rsid w:val="002C1202"/>
    <w:rsid w:val="002C2C2D"/>
    <w:rsid w:val="002C36E3"/>
    <w:rsid w:val="002C465F"/>
    <w:rsid w:val="002C509A"/>
    <w:rsid w:val="002C5A44"/>
    <w:rsid w:val="002C664B"/>
    <w:rsid w:val="002C70F3"/>
    <w:rsid w:val="002C71EE"/>
    <w:rsid w:val="002C774C"/>
    <w:rsid w:val="002D12B4"/>
    <w:rsid w:val="002D1623"/>
    <w:rsid w:val="002D16BB"/>
    <w:rsid w:val="002D1B3B"/>
    <w:rsid w:val="002D22DC"/>
    <w:rsid w:val="002D2757"/>
    <w:rsid w:val="002D39F9"/>
    <w:rsid w:val="002D4F28"/>
    <w:rsid w:val="002D583C"/>
    <w:rsid w:val="002D59AD"/>
    <w:rsid w:val="002D69F3"/>
    <w:rsid w:val="002D728E"/>
    <w:rsid w:val="002D749B"/>
    <w:rsid w:val="002D7770"/>
    <w:rsid w:val="002D7B60"/>
    <w:rsid w:val="002E0361"/>
    <w:rsid w:val="002E07D2"/>
    <w:rsid w:val="002E0864"/>
    <w:rsid w:val="002E16EA"/>
    <w:rsid w:val="002E1760"/>
    <w:rsid w:val="002E1BE8"/>
    <w:rsid w:val="002E1E56"/>
    <w:rsid w:val="002E22F5"/>
    <w:rsid w:val="002E2412"/>
    <w:rsid w:val="002E2D02"/>
    <w:rsid w:val="002E32F8"/>
    <w:rsid w:val="002E33C2"/>
    <w:rsid w:val="002E381A"/>
    <w:rsid w:val="002E392A"/>
    <w:rsid w:val="002E4CB9"/>
    <w:rsid w:val="002E4D2D"/>
    <w:rsid w:val="002E5A9F"/>
    <w:rsid w:val="002E6C60"/>
    <w:rsid w:val="002E751E"/>
    <w:rsid w:val="002E755B"/>
    <w:rsid w:val="002F091D"/>
    <w:rsid w:val="002F0B23"/>
    <w:rsid w:val="002F175B"/>
    <w:rsid w:val="002F2420"/>
    <w:rsid w:val="002F2AE9"/>
    <w:rsid w:val="002F34A5"/>
    <w:rsid w:val="002F58FA"/>
    <w:rsid w:val="002F5B99"/>
    <w:rsid w:val="002F5BC9"/>
    <w:rsid w:val="002F6938"/>
    <w:rsid w:val="002F6C32"/>
    <w:rsid w:val="00301026"/>
    <w:rsid w:val="00301B7C"/>
    <w:rsid w:val="00301E61"/>
    <w:rsid w:val="0030234D"/>
    <w:rsid w:val="00303365"/>
    <w:rsid w:val="00303DB0"/>
    <w:rsid w:val="00304804"/>
    <w:rsid w:val="00305469"/>
    <w:rsid w:val="0030561F"/>
    <w:rsid w:val="00306B4D"/>
    <w:rsid w:val="0030731C"/>
    <w:rsid w:val="00307462"/>
    <w:rsid w:val="0030779C"/>
    <w:rsid w:val="00307CFE"/>
    <w:rsid w:val="00310304"/>
    <w:rsid w:val="00311329"/>
    <w:rsid w:val="0031332A"/>
    <w:rsid w:val="00313335"/>
    <w:rsid w:val="003156F0"/>
    <w:rsid w:val="003167D6"/>
    <w:rsid w:val="00317FD5"/>
    <w:rsid w:val="0032041F"/>
    <w:rsid w:val="00320546"/>
    <w:rsid w:val="00320B32"/>
    <w:rsid w:val="00320DDC"/>
    <w:rsid w:val="00321182"/>
    <w:rsid w:val="003213A8"/>
    <w:rsid w:val="00321E36"/>
    <w:rsid w:val="003221F8"/>
    <w:rsid w:val="0032234B"/>
    <w:rsid w:val="00323772"/>
    <w:rsid w:val="0032394C"/>
    <w:rsid w:val="00323A47"/>
    <w:rsid w:val="003242D0"/>
    <w:rsid w:val="003245AD"/>
    <w:rsid w:val="00324859"/>
    <w:rsid w:val="00324F6D"/>
    <w:rsid w:val="003264BB"/>
    <w:rsid w:val="00327D05"/>
    <w:rsid w:val="003306EE"/>
    <w:rsid w:val="00330B7B"/>
    <w:rsid w:val="00330CAE"/>
    <w:rsid w:val="00331118"/>
    <w:rsid w:val="003313AB"/>
    <w:rsid w:val="00331CB4"/>
    <w:rsid w:val="0033201B"/>
    <w:rsid w:val="0033266D"/>
    <w:rsid w:val="0033298C"/>
    <w:rsid w:val="00334301"/>
    <w:rsid w:val="00335603"/>
    <w:rsid w:val="00335F55"/>
    <w:rsid w:val="003365CD"/>
    <w:rsid w:val="00336728"/>
    <w:rsid w:val="00336ABF"/>
    <w:rsid w:val="00336BDC"/>
    <w:rsid w:val="00340B19"/>
    <w:rsid w:val="00341332"/>
    <w:rsid w:val="0034143A"/>
    <w:rsid w:val="0034167C"/>
    <w:rsid w:val="0034277B"/>
    <w:rsid w:val="00343B1C"/>
    <w:rsid w:val="003441CC"/>
    <w:rsid w:val="003446C4"/>
    <w:rsid w:val="003451F7"/>
    <w:rsid w:val="00345DAC"/>
    <w:rsid w:val="00345F3B"/>
    <w:rsid w:val="00345F7D"/>
    <w:rsid w:val="003475CD"/>
    <w:rsid w:val="00347C60"/>
    <w:rsid w:val="003505DA"/>
    <w:rsid w:val="00350A69"/>
    <w:rsid w:val="00351350"/>
    <w:rsid w:val="00351FCB"/>
    <w:rsid w:val="003527B5"/>
    <w:rsid w:val="00352990"/>
    <w:rsid w:val="00353924"/>
    <w:rsid w:val="003541B0"/>
    <w:rsid w:val="003542F4"/>
    <w:rsid w:val="0035510E"/>
    <w:rsid w:val="003559C5"/>
    <w:rsid w:val="00357425"/>
    <w:rsid w:val="0035788C"/>
    <w:rsid w:val="0036078B"/>
    <w:rsid w:val="00361014"/>
    <w:rsid w:val="0036146E"/>
    <w:rsid w:val="003617D1"/>
    <w:rsid w:val="00361D62"/>
    <w:rsid w:val="00361E58"/>
    <w:rsid w:val="003631FF"/>
    <w:rsid w:val="003633E4"/>
    <w:rsid w:val="0036426C"/>
    <w:rsid w:val="00364580"/>
    <w:rsid w:val="003649EC"/>
    <w:rsid w:val="003659E6"/>
    <w:rsid w:val="00365C2D"/>
    <w:rsid w:val="00365F57"/>
    <w:rsid w:val="00366C81"/>
    <w:rsid w:val="00371D8B"/>
    <w:rsid w:val="00371FC2"/>
    <w:rsid w:val="0037424B"/>
    <w:rsid w:val="00374B66"/>
    <w:rsid w:val="00374E9E"/>
    <w:rsid w:val="00375595"/>
    <w:rsid w:val="00375687"/>
    <w:rsid w:val="003756D4"/>
    <w:rsid w:val="00376B3B"/>
    <w:rsid w:val="00376D73"/>
    <w:rsid w:val="00376E52"/>
    <w:rsid w:val="0038003B"/>
    <w:rsid w:val="00380301"/>
    <w:rsid w:val="003806ED"/>
    <w:rsid w:val="00380D3D"/>
    <w:rsid w:val="00381763"/>
    <w:rsid w:val="0038256C"/>
    <w:rsid w:val="0038305E"/>
    <w:rsid w:val="00383336"/>
    <w:rsid w:val="00383CEB"/>
    <w:rsid w:val="00385574"/>
    <w:rsid w:val="00385CD7"/>
    <w:rsid w:val="003863EE"/>
    <w:rsid w:val="00387C06"/>
    <w:rsid w:val="0039021F"/>
    <w:rsid w:val="003905AB"/>
    <w:rsid w:val="00390AB8"/>
    <w:rsid w:val="00390AD9"/>
    <w:rsid w:val="00390C0E"/>
    <w:rsid w:val="003919C5"/>
    <w:rsid w:val="00391B96"/>
    <w:rsid w:val="00391D09"/>
    <w:rsid w:val="00392A18"/>
    <w:rsid w:val="0039352C"/>
    <w:rsid w:val="003936CA"/>
    <w:rsid w:val="0039498D"/>
    <w:rsid w:val="00395102"/>
    <w:rsid w:val="00395959"/>
    <w:rsid w:val="00395EB2"/>
    <w:rsid w:val="00397643"/>
    <w:rsid w:val="00397A57"/>
    <w:rsid w:val="003A0930"/>
    <w:rsid w:val="003A0B2C"/>
    <w:rsid w:val="003A16AD"/>
    <w:rsid w:val="003A1A07"/>
    <w:rsid w:val="003A1B3D"/>
    <w:rsid w:val="003A1BB6"/>
    <w:rsid w:val="003A325A"/>
    <w:rsid w:val="003A32D1"/>
    <w:rsid w:val="003A3DEB"/>
    <w:rsid w:val="003A55D1"/>
    <w:rsid w:val="003A58BD"/>
    <w:rsid w:val="003A5B77"/>
    <w:rsid w:val="003B0A3E"/>
    <w:rsid w:val="003B0CB7"/>
    <w:rsid w:val="003B0DCB"/>
    <w:rsid w:val="003B0E62"/>
    <w:rsid w:val="003B191C"/>
    <w:rsid w:val="003B213A"/>
    <w:rsid w:val="003B23BF"/>
    <w:rsid w:val="003B2AB2"/>
    <w:rsid w:val="003B4B42"/>
    <w:rsid w:val="003B4CA8"/>
    <w:rsid w:val="003B4EF9"/>
    <w:rsid w:val="003B541A"/>
    <w:rsid w:val="003B5991"/>
    <w:rsid w:val="003B6432"/>
    <w:rsid w:val="003B6ACA"/>
    <w:rsid w:val="003B6E5E"/>
    <w:rsid w:val="003B740A"/>
    <w:rsid w:val="003C0ADC"/>
    <w:rsid w:val="003C0E91"/>
    <w:rsid w:val="003C1524"/>
    <w:rsid w:val="003C17E7"/>
    <w:rsid w:val="003C3BFC"/>
    <w:rsid w:val="003C41EB"/>
    <w:rsid w:val="003C4580"/>
    <w:rsid w:val="003C5712"/>
    <w:rsid w:val="003C79A7"/>
    <w:rsid w:val="003C7A85"/>
    <w:rsid w:val="003C7AB2"/>
    <w:rsid w:val="003D08B8"/>
    <w:rsid w:val="003D0A8D"/>
    <w:rsid w:val="003D0E40"/>
    <w:rsid w:val="003D1036"/>
    <w:rsid w:val="003D11A9"/>
    <w:rsid w:val="003D1709"/>
    <w:rsid w:val="003D1B9F"/>
    <w:rsid w:val="003D2313"/>
    <w:rsid w:val="003D26EB"/>
    <w:rsid w:val="003D3724"/>
    <w:rsid w:val="003D41DD"/>
    <w:rsid w:val="003D6CE7"/>
    <w:rsid w:val="003D727D"/>
    <w:rsid w:val="003D7739"/>
    <w:rsid w:val="003D7A75"/>
    <w:rsid w:val="003E0437"/>
    <w:rsid w:val="003E0A15"/>
    <w:rsid w:val="003E22FD"/>
    <w:rsid w:val="003E3D72"/>
    <w:rsid w:val="003E3FF9"/>
    <w:rsid w:val="003E4925"/>
    <w:rsid w:val="003E494D"/>
    <w:rsid w:val="003E4EDC"/>
    <w:rsid w:val="003E5112"/>
    <w:rsid w:val="003E5334"/>
    <w:rsid w:val="003E57E5"/>
    <w:rsid w:val="003E58F0"/>
    <w:rsid w:val="003E5912"/>
    <w:rsid w:val="003E5F07"/>
    <w:rsid w:val="003E617F"/>
    <w:rsid w:val="003E71B9"/>
    <w:rsid w:val="003E7BC7"/>
    <w:rsid w:val="003F0178"/>
    <w:rsid w:val="003F121B"/>
    <w:rsid w:val="003F2535"/>
    <w:rsid w:val="003F3DC2"/>
    <w:rsid w:val="003F3E6C"/>
    <w:rsid w:val="003F538F"/>
    <w:rsid w:val="003F5D4E"/>
    <w:rsid w:val="003F682F"/>
    <w:rsid w:val="003F6A4B"/>
    <w:rsid w:val="003F6C1F"/>
    <w:rsid w:val="003F6F15"/>
    <w:rsid w:val="003F74D2"/>
    <w:rsid w:val="00400BC8"/>
    <w:rsid w:val="004016F0"/>
    <w:rsid w:val="004044EA"/>
    <w:rsid w:val="004046F6"/>
    <w:rsid w:val="0040587E"/>
    <w:rsid w:val="004060AB"/>
    <w:rsid w:val="00406247"/>
    <w:rsid w:val="0040714C"/>
    <w:rsid w:val="004073F0"/>
    <w:rsid w:val="00411E41"/>
    <w:rsid w:val="004129E6"/>
    <w:rsid w:val="0041354A"/>
    <w:rsid w:val="004136BC"/>
    <w:rsid w:val="0041422A"/>
    <w:rsid w:val="00414588"/>
    <w:rsid w:val="0041474F"/>
    <w:rsid w:val="00414B16"/>
    <w:rsid w:val="0041557A"/>
    <w:rsid w:val="00415CC4"/>
    <w:rsid w:val="0041607C"/>
    <w:rsid w:val="00421284"/>
    <w:rsid w:val="004214E2"/>
    <w:rsid w:val="00421BBC"/>
    <w:rsid w:val="0042210D"/>
    <w:rsid w:val="00422FDD"/>
    <w:rsid w:val="00423D46"/>
    <w:rsid w:val="00424F29"/>
    <w:rsid w:val="0042585F"/>
    <w:rsid w:val="00425919"/>
    <w:rsid w:val="00426703"/>
    <w:rsid w:val="004274C3"/>
    <w:rsid w:val="00430259"/>
    <w:rsid w:val="00430E52"/>
    <w:rsid w:val="00431741"/>
    <w:rsid w:val="0043198F"/>
    <w:rsid w:val="00434059"/>
    <w:rsid w:val="00434C16"/>
    <w:rsid w:val="004357FA"/>
    <w:rsid w:val="0043684E"/>
    <w:rsid w:val="0043730C"/>
    <w:rsid w:val="0043765C"/>
    <w:rsid w:val="004400E0"/>
    <w:rsid w:val="00440FE4"/>
    <w:rsid w:val="00442458"/>
    <w:rsid w:val="004425F7"/>
    <w:rsid w:val="0044434F"/>
    <w:rsid w:val="00444520"/>
    <w:rsid w:val="00444B32"/>
    <w:rsid w:val="0044526F"/>
    <w:rsid w:val="00445388"/>
    <w:rsid w:val="004458C4"/>
    <w:rsid w:val="00445F78"/>
    <w:rsid w:val="004462E1"/>
    <w:rsid w:val="004466E4"/>
    <w:rsid w:val="00447E58"/>
    <w:rsid w:val="00447F4C"/>
    <w:rsid w:val="004502C5"/>
    <w:rsid w:val="00450E8F"/>
    <w:rsid w:val="0045177F"/>
    <w:rsid w:val="0045231A"/>
    <w:rsid w:val="00452F16"/>
    <w:rsid w:val="004532A8"/>
    <w:rsid w:val="00453AD6"/>
    <w:rsid w:val="00453B41"/>
    <w:rsid w:val="00454279"/>
    <w:rsid w:val="00454A1C"/>
    <w:rsid w:val="004554D3"/>
    <w:rsid w:val="00455851"/>
    <w:rsid w:val="00455A94"/>
    <w:rsid w:val="00455C4E"/>
    <w:rsid w:val="00456270"/>
    <w:rsid w:val="00456271"/>
    <w:rsid w:val="00456A33"/>
    <w:rsid w:val="0045745B"/>
    <w:rsid w:val="004578FB"/>
    <w:rsid w:val="00457D0D"/>
    <w:rsid w:val="0046191B"/>
    <w:rsid w:val="0046224E"/>
    <w:rsid w:val="004632C2"/>
    <w:rsid w:val="004638C3"/>
    <w:rsid w:val="00464CD5"/>
    <w:rsid w:val="00465509"/>
    <w:rsid w:val="004656FA"/>
    <w:rsid w:val="00466426"/>
    <w:rsid w:val="00466722"/>
    <w:rsid w:val="004667BB"/>
    <w:rsid w:val="00466B40"/>
    <w:rsid w:val="00467293"/>
    <w:rsid w:val="00467461"/>
    <w:rsid w:val="00470BCF"/>
    <w:rsid w:val="00470F5C"/>
    <w:rsid w:val="00471A8C"/>
    <w:rsid w:val="004734A8"/>
    <w:rsid w:val="004737B0"/>
    <w:rsid w:val="00473991"/>
    <w:rsid w:val="0047467F"/>
    <w:rsid w:val="00475696"/>
    <w:rsid w:val="00475788"/>
    <w:rsid w:val="00475932"/>
    <w:rsid w:val="00475E89"/>
    <w:rsid w:val="00476693"/>
    <w:rsid w:val="00476C64"/>
    <w:rsid w:val="00477134"/>
    <w:rsid w:val="00477BD3"/>
    <w:rsid w:val="00477D97"/>
    <w:rsid w:val="00480AD6"/>
    <w:rsid w:val="004815D9"/>
    <w:rsid w:val="00481B4D"/>
    <w:rsid w:val="00481E9A"/>
    <w:rsid w:val="00483096"/>
    <w:rsid w:val="0048363A"/>
    <w:rsid w:val="00483700"/>
    <w:rsid w:val="00483CA2"/>
    <w:rsid w:val="004856F4"/>
    <w:rsid w:val="00485D30"/>
    <w:rsid w:val="00487B1D"/>
    <w:rsid w:val="00487B88"/>
    <w:rsid w:val="00487DC1"/>
    <w:rsid w:val="004908EB"/>
    <w:rsid w:val="00490E64"/>
    <w:rsid w:val="00490F66"/>
    <w:rsid w:val="00491256"/>
    <w:rsid w:val="00491312"/>
    <w:rsid w:val="00491D28"/>
    <w:rsid w:val="004920A3"/>
    <w:rsid w:val="00492595"/>
    <w:rsid w:val="004942E9"/>
    <w:rsid w:val="0049465A"/>
    <w:rsid w:val="00494FEC"/>
    <w:rsid w:val="00495404"/>
    <w:rsid w:val="0049549C"/>
    <w:rsid w:val="004959FE"/>
    <w:rsid w:val="00496D9B"/>
    <w:rsid w:val="004971BA"/>
    <w:rsid w:val="0049730A"/>
    <w:rsid w:val="00497C76"/>
    <w:rsid w:val="004A0391"/>
    <w:rsid w:val="004A03B8"/>
    <w:rsid w:val="004A1991"/>
    <w:rsid w:val="004A1CF1"/>
    <w:rsid w:val="004A2006"/>
    <w:rsid w:val="004A25F7"/>
    <w:rsid w:val="004A3445"/>
    <w:rsid w:val="004A3F09"/>
    <w:rsid w:val="004A4869"/>
    <w:rsid w:val="004A4BF1"/>
    <w:rsid w:val="004A54B9"/>
    <w:rsid w:val="004A5C6D"/>
    <w:rsid w:val="004A613F"/>
    <w:rsid w:val="004A6776"/>
    <w:rsid w:val="004A79BC"/>
    <w:rsid w:val="004B04D2"/>
    <w:rsid w:val="004B1058"/>
    <w:rsid w:val="004B1B6C"/>
    <w:rsid w:val="004B28B8"/>
    <w:rsid w:val="004B2965"/>
    <w:rsid w:val="004B2D79"/>
    <w:rsid w:val="004B3694"/>
    <w:rsid w:val="004B3EC5"/>
    <w:rsid w:val="004B48C2"/>
    <w:rsid w:val="004B4CB7"/>
    <w:rsid w:val="004B50ED"/>
    <w:rsid w:val="004B5781"/>
    <w:rsid w:val="004B7DB0"/>
    <w:rsid w:val="004B7F10"/>
    <w:rsid w:val="004C1259"/>
    <w:rsid w:val="004C14A3"/>
    <w:rsid w:val="004C15E2"/>
    <w:rsid w:val="004C18C8"/>
    <w:rsid w:val="004C1957"/>
    <w:rsid w:val="004C209A"/>
    <w:rsid w:val="004C31AD"/>
    <w:rsid w:val="004C35B7"/>
    <w:rsid w:val="004C3FA0"/>
    <w:rsid w:val="004C43DB"/>
    <w:rsid w:val="004C4938"/>
    <w:rsid w:val="004C5930"/>
    <w:rsid w:val="004C710D"/>
    <w:rsid w:val="004C7649"/>
    <w:rsid w:val="004C7E79"/>
    <w:rsid w:val="004D0AC9"/>
    <w:rsid w:val="004D0D2C"/>
    <w:rsid w:val="004D0DDF"/>
    <w:rsid w:val="004D1DCB"/>
    <w:rsid w:val="004D1E1C"/>
    <w:rsid w:val="004D225C"/>
    <w:rsid w:val="004D22A9"/>
    <w:rsid w:val="004D2617"/>
    <w:rsid w:val="004D2F42"/>
    <w:rsid w:val="004D318E"/>
    <w:rsid w:val="004D4F1B"/>
    <w:rsid w:val="004D596A"/>
    <w:rsid w:val="004D6424"/>
    <w:rsid w:val="004D6753"/>
    <w:rsid w:val="004D73BB"/>
    <w:rsid w:val="004D7748"/>
    <w:rsid w:val="004D7AE8"/>
    <w:rsid w:val="004D7AFF"/>
    <w:rsid w:val="004E100C"/>
    <w:rsid w:val="004E100D"/>
    <w:rsid w:val="004E14E2"/>
    <w:rsid w:val="004E1564"/>
    <w:rsid w:val="004E1CB8"/>
    <w:rsid w:val="004E21C0"/>
    <w:rsid w:val="004E29B2"/>
    <w:rsid w:val="004E2A3A"/>
    <w:rsid w:val="004E2C1C"/>
    <w:rsid w:val="004E2D8A"/>
    <w:rsid w:val="004E2DA7"/>
    <w:rsid w:val="004E3B52"/>
    <w:rsid w:val="004E3D45"/>
    <w:rsid w:val="004E43A7"/>
    <w:rsid w:val="004E465D"/>
    <w:rsid w:val="004E5CDC"/>
    <w:rsid w:val="004E5D99"/>
    <w:rsid w:val="004E6079"/>
    <w:rsid w:val="004F18CD"/>
    <w:rsid w:val="004F62E3"/>
    <w:rsid w:val="004F6C63"/>
    <w:rsid w:val="004F7009"/>
    <w:rsid w:val="004F76D0"/>
    <w:rsid w:val="004F7C7D"/>
    <w:rsid w:val="004F7F4E"/>
    <w:rsid w:val="005000D1"/>
    <w:rsid w:val="00500EC6"/>
    <w:rsid w:val="005013B5"/>
    <w:rsid w:val="00501418"/>
    <w:rsid w:val="005017B1"/>
    <w:rsid w:val="00501F9B"/>
    <w:rsid w:val="00502024"/>
    <w:rsid w:val="005041DB"/>
    <w:rsid w:val="00504852"/>
    <w:rsid w:val="005060A2"/>
    <w:rsid w:val="005063D0"/>
    <w:rsid w:val="00506405"/>
    <w:rsid w:val="0051048A"/>
    <w:rsid w:val="005106D2"/>
    <w:rsid w:val="00510965"/>
    <w:rsid w:val="00511668"/>
    <w:rsid w:val="00511999"/>
    <w:rsid w:val="00512084"/>
    <w:rsid w:val="00512944"/>
    <w:rsid w:val="00512C8D"/>
    <w:rsid w:val="00512E23"/>
    <w:rsid w:val="00513385"/>
    <w:rsid w:val="00513DE6"/>
    <w:rsid w:val="00515E6F"/>
    <w:rsid w:val="005166F2"/>
    <w:rsid w:val="00517573"/>
    <w:rsid w:val="00520044"/>
    <w:rsid w:val="00521038"/>
    <w:rsid w:val="0052114E"/>
    <w:rsid w:val="00522121"/>
    <w:rsid w:val="005230D0"/>
    <w:rsid w:val="005231CF"/>
    <w:rsid w:val="00523576"/>
    <w:rsid w:val="00523BE2"/>
    <w:rsid w:val="00523C0E"/>
    <w:rsid w:val="005247AD"/>
    <w:rsid w:val="0052606A"/>
    <w:rsid w:val="005266EA"/>
    <w:rsid w:val="005273A5"/>
    <w:rsid w:val="00527B5C"/>
    <w:rsid w:val="005303AD"/>
    <w:rsid w:val="005304AA"/>
    <w:rsid w:val="0053056E"/>
    <w:rsid w:val="005306BB"/>
    <w:rsid w:val="00530D88"/>
    <w:rsid w:val="00531B79"/>
    <w:rsid w:val="00531D64"/>
    <w:rsid w:val="00532206"/>
    <w:rsid w:val="00532264"/>
    <w:rsid w:val="005322EA"/>
    <w:rsid w:val="00532644"/>
    <w:rsid w:val="00533AA5"/>
    <w:rsid w:val="005343E5"/>
    <w:rsid w:val="005363F5"/>
    <w:rsid w:val="00536D5C"/>
    <w:rsid w:val="00537038"/>
    <w:rsid w:val="005370F3"/>
    <w:rsid w:val="005371DA"/>
    <w:rsid w:val="00537C5F"/>
    <w:rsid w:val="00537D1C"/>
    <w:rsid w:val="00537F2D"/>
    <w:rsid w:val="00540099"/>
    <w:rsid w:val="00540274"/>
    <w:rsid w:val="00540972"/>
    <w:rsid w:val="00540987"/>
    <w:rsid w:val="00540D06"/>
    <w:rsid w:val="00540E3C"/>
    <w:rsid w:val="00540EE8"/>
    <w:rsid w:val="00541201"/>
    <w:rsid w:val="00541BB4"/>
    <w:rsid w:val="005420E6"/>
    <w:rsid w:val="00542950"/>
    <w:rsid w:val="00542B06"/>
    <w:rsid w:val="00544066"/>
    <w:rsid w:val="00544BB5"/>
    <w:rsid w:val="00546199"/>
    <w:rsid w:val="005464B9"/>
    <w:rsid w:val="005468F5"/>
    <w:rsid w:val="005508DD"/>
    <w:rsid w:val="00550900"/>
    <w:rsid w:val="00550959"/>
    <w:rsid w:val="00551EDE"/>
    <w:rsid w:val="00552578"/>
    <w:rsid w:val="00553229"/>
    <w:rsid w:val="00554182"/>
    <w:rsid w:val="00555652"/>
    <w:rsid w:val="00555657"/>
    <w:rsid w:val="005562AC"/>
    <w:rsid w:val="0055662A"/>
    <w:rsid w:val="00556913"/>
    <w:rsid w:val="00556B09"/>
    <w:rsid w:val="00556D46"/>
    <w:rsid w:val="00556D61"/>
    <w:rsid w:val="005572CD"/>
    <w:rsid w:val="00557E43"/>
    <w:rsid w:val="00560D7B"/>
    <w:rsid w:val="005615F2"/>
    <w:rsid w:val="00561BDA"/>
    <w:rsid w:val="00561BEB"/>
    <w:rsid w:val="00562091"/>
    <w:rsid w:val="0056210E"/>
    <w:rsid w:val="00563083"/>
    <w:rsid w:val="005634C2"/>
    <w:rsid w:val="00563D57"/>
    <w:rsid w:val="0056402D"/>
    <w:rsid w:val="00564ECA"/>
    <w:rsid w:val="00565085"/>
    <w:rsid w:val="005658E9"/>
    <w:rsid w:val="00565E03"/>
    <w:rsid w:val="00567499"/>
    <w:rsid w:val="00567800"/>
    <w:rsid w:val="00567878"/>
    <w:rsid w:val="00567A77"/>
    <w:rsid w:val="005702D0"/>
    <w:rsid w:val="00570567"/>
    <w:rsid w:val="005706C9"/>
    <w:rsid w:val="005717FC"/>
    <w:rsid w:val="00572073"/>
    <w:rsid w:val="005737CB"/>
    <w:rsid w:val="00573802"/>
    <w:rsid w:val="00573805"/>
    <w:rsid w:val="00573981"/>
    <w:rsid w:val="00574E51"/>
    <w:rsid w:val="00575428"/>
    <w:rsid w:val="00575AEB"/>
    <w:rsid w:val="005773BF"/>
    <w:rsid w:val="0057751C"/>
    <w:rsid w:val="00577834"/>
    <w:rsid w:val="0057797F"/>
    <w:rsid w:val="00580180"/>
    <w:rsid w:val="00580DCD"/>
    <w:rsid w:val="005820CF"/>
    <w:rsid w:val="00582A66"/>
    <w:rsid w:val="00582B8B"/>
    <w:rsid w:val="00582C8D"/>
    <w:rsid w:val="00583A75"/>
    <w:rsid w:val="00583BF1"/>
    <w:rsid w:val="00583CA1"/>
    <w:rsid w:val="00584522"/>
    <w:rsid w:val="00584811"/>
    <w:rsid w:val="00584D1D"/>
    <w:rsid w:val="0058594B"/>
    <w:rsid w:val="00586062"/>
    <w:rsid w:val="00586D1C"/>
    <w:rsid w:val="0058779E"/>
    <w:rsid w:val="005905F1"/>
    <w:rsid w:val="00590890"/>
    <w:rsid w:val="0059158F"/>
    <w:rsid w:val="005918E1"/>
    <w:rsid w:val="005941FB"/>
    <w:rsid w:val="00594442"/>
    <w:rsid w:val="005948F9"/>
    <w:rsid w:val="0059496E"/>
    <w:rsid w:val="00595CC8"/>
    <w:rsid w:val="00595D7C"/>
    <w:rsid w:val="005962CF"/>
    <w:rsid w:val="00596389"/>
    <w:rsid w:val="0059666C"/>
    <w:rsid w:val="0059763A"/>
    <w:rsid w:val="005A030D"/>
    <w:rsid w:val="005A0F73"/>
    <w:rsid w:val="005A1E3A"/>
    <w:rsid w:val="005A2D8A"/>
    <w:rsid w:val="005A3420"/>
    <w:rsid w:val="005A39D9"/>
    <w:rsid w:val="005A431C"/>
    <w:rsid w:val="005A47A1"/>
    <w:rsid w:val="005A4DE9"/>
    <w:rsid w:val="005A5E7E"/>
    <w:rsid w:val="005A5F42"/>
    <w:rsid w:val="005A6361"/>
    <w:rsid w:val="005B258A"/>
    <w:rsid w:val="005B260C"/>
    <w:rsid w:val="005B2922"/>
    <w:rsid w:val="005B5552"/>
    <w:rsid w:val="005B5A6C"/>
    <w:rsid w:val="005C000C"/>
    <w:rsid w:val="005C0536"/>
    <w:rsid w:val="005C1C18"/>
    <w:rsid w:val="005C1FA2"/>
    <w:rsid w:val="005C2B1B"/>
    <w:rsid w:val="005C358C"/>
    <w:rsid w:val="005C466C"/>
    <w:rsid w:val="005C4A98"/>
    <w:rsid w:val="005C6091"/>
    <w:rsid w:val="005C6D46"/>
    <w:rsid w:val="005C7095"/>
    <w:rsid w:val="005C74F5"/>
    <w:rsid w:val="005D056F"/>
    <w:rsid w:val="005D1750"/>
    <w:rsid w:val="005D18C7"/>
    <w:rsid w:val="005D1C04"/>
    <w:rsid w:val="005D1C6B"/>
    <w:rsid w:val="005D25B7"/>
    <w:rsid w:val="005D3CD7"/>
    <w:rsid w:val="005D439F"/>
    <w:rsid w:val="005D4FE2"/>
    <w:rsid w:val="005D5E50"/>
    <w:rsid w:val="005D65A4"/>
    <w:rsid w:val="005D70CD"/>
    <w:rsid w:val="005D723C"/>
    <w:rsid w:val="005D7407"/>
    <w:rsid w:val="005E10D4"/>
    <w:rsid w:val="005E1608"/>
    <w:rsid w:val="005E19E5"/>
    <w:rsid w:val="005E20D8"/>
    <w:rsid w:val="005E25F2"/>
    <w:rsid w:val="005E2752"/>
    <w:rsid w:val="005E27CA"/>
    <w:rsid w:val="005E2C64"/>
    <w:rsid w:val="005E39F5"/>
    <w:rsid w:val="005E4542"/>
    <w:rsid w:val="005E487E"/>
    <w:rsid w:val="005E5362"/>
    <w:rsid w:val="005E63D8"/>
    <w:rsid w:val="005E680E"/>
    <w:rsid w:val="005E6DB0"/>
    <w:rsid w:val="005E7CDE"/>
    <w:rsid w:val="005F01E5"/>
    <w:rsid w:val="005F03A2"/>
    <w:rsid w:val="005F0842"/>
    <w:rsid w:val="005F0BC5"/>
    <w:rsid w:val="005F179E"/>
    <w:rsid w:val="005F189B"/>
    <w:rsid w:val="005F2552"/>
    <w:rsid w:val="005F3CD6"/>
    <w:rsid w:val="005F4BD7"/>
    <w:rsid w:val="005F4F0F"/>
    <w:rsid w:val="005F5118"/>
    <w:rsid w:val="005F5474"/>
    <w:rsid w:val="005F54F5"/>
    <w:rsid w:val="005F5BE7"/>
    <w:rsid w:val="005F6287"/>
    <w:rsid w:val="005F63A0"/>
    <w:rsid w:val="005F6BEF"/>
    <w:rsid w:val="005F6C0F"/>
    <w:rsid w:val="005F7A7B"/>
    <w:rsid w:val="005F7C69"/>
    <w:rsid w:val="00601041"/>
    <w:rsid w:val="006034F0"/>
    <w:rsid w:val="00603F44"/>
    <w:rsid w:val="006052D0"/>
    <w:rsid w:val="00605550"/>
    <w:rsid w:val="00605A12"/>
    <w:rsid w:val="00605B3D"/>
    <w:rsid w:val="00605B65"/>
    <w:rsid w:val="00605DF5"/>
    <w:rsid w:val="006068FC"/>
    <w:rsid w:val="00606BD6"/>
    <w:rsid w:val="00607604"/>
    <w:rsid w:val="006076EE"/>
    <w:rsid w:val="00607846"/>
    <w:rsid w:val="00607A12"/>
    <w:rsid w:val="00610147"/>
    <w:rsid w:val="006104A2"/>
    <w:rsid w:val="006112EA"/>
    <w:rsid w:val="00612006"/>
    <w:rsid w:val="0061210F"/>
    <w:rsid w:val="006128DA"/>
    <w:rsid w:val="00612C1F"/>
    <w:rsid w:val="00613020"/>
    <w:rsid w:val="006145CC"/>
    <w:rsid w:val="0061499B"/>
    <w:rsid w:val="00614DED"/>
    <w:rsid w:val="006151EA"/>
    <w:rsid w:val="00616D07"/>
    <w:rsid w:val="00616D5E"/>
    <w:rsid w:val="006174C5"/>
    <w:rsid w:val="006179BD"/>
    <w:rsid w:val="006216BE"/>
    <w:rsid w:val="00622AE8"/>
    <w:rsid w:val="00623208"/>
    <w:rsid w:val="00624920"/>
    <w:rsid w:val="00624EB2"/>
    <w:rsid w:val="006258A5"/>
    <w:rsid w:val="00625F45"/>
    <w:rsid w:val="0062612E"/>
    <w:rsid w:val="006264DA"/>
    <w:rsid w:val="0062683A"/>
    <w:rsid w:val="0062699B"/>
    <w:rsid w:val="00626FF4"/>
    <w:rsid w:val="006272F5"/>
    <w:rsid w:val="006278F4"/>
    <w:rsid w:val="00627B2E"/>
    <w:rsid w:val="00630DEA"/>
    <w:rsid w:val="00631745"/>
    <w:rsid w:val="00631E6B"/>
    <w:rsid w:val="006323C6"/>
    <w:rsid w:val="00632B10"/>
    <w:rsid w:val="00633389"/>
    <w:rsid w:val="0063635C"/>
    <w:rsid w:val="006363FF"/>
    <w:rsid w:val="00636BE7"/>
    <w:rsid w:val="0063706D"/>
    <w:rsid w:val="00637927"/>
    <w:rsid w:val="00637C98"/>
    <w:rsid w:val="00637F1A"/>
    <w:rsid w:val="00637FF1"/>
    <w:rsid w:val="00640EAB"/>
    <w:rsid w:val="00640F6B"/>
    <w:rsid w:val="0064117B"/>
    <w:rsid w:val="0064229A"/>
    <w:rsid w:val="00642B5C"/>
    <w:rsid w:val="00642DEC"/>
    <w:rsid w:val="00642F66"/>
    <w:rsid w:val="00644671"/>
    <w:rsid w:val="00646EA8"/>
    <w:rsid w:val="006476A9"/>
    <w:rsid w:val="00650771"/>
    <w:rsid w:val="00650979"/>
    <w:rsid w:val="00650C55"/>
    <w:rsid w:val="00652DAB"/>
    <w:rsid w:val="00653326"/>
    <w:rsid w:val="006545D9"/>
    <w:rsid w:val="00654FE4"/>
    <w:rsid w:val="0065503C"/>
    <w:rsid w:val="0065517D"/>
    <w:rsid w:val="00655C37"/>
    <w:rsid w:val="006561E5"/>
    <w:rsid w:val="006563E5"/>
    <w:rsid w:val="00656B61"/>
    <w:rsid w:val="00657A87"/>
    <w:rsid w:val="006603AF"/>
    <w:rsid w:val="00660CF1"/>
    <w:rsid w:val="00660FBB"/>
    <w:rsid w:val="006616FE"/>
    <w:rsid w:val="00661CD0"/>
    <w:rsid w:val="00662B46"/>
    <w:rsid w:val="00662F65"/>
    <w:rsid w:val="00662F7D"/>
    <w:rsid w:val="006654A0"/>
    <w:rsid w:val="00665CFB"/>
    <w:rsid w:val="00666902"/>
    <w:rsid w:val="00666F91"/>
    <w:rsid w:val="00670357"/>
    <w:rsid w:val="006706F6"/>
    <w:rsid w:val="00670B6E"/>
    <w:rsid w:val="00670F8B"/>
    <w:rsid w:val="00671E76"/>
    <w:rsid w:val="006722C5"/>
    <w:rsid w:val="006733B1"/>
    <w:rsid w:val="006736FA"/>
    <w:rsid w:val="006744DD"/>
    <w:rsid w:val="00674F86"/>
    <w:rsid w:val="006762DB"/>
    <w:rsid w:val="00677212"/>
    <w:rsid w:val="006776E9"/>
    <w:rsid w:val="00680B50"/>
    <w:rsid w:val="006821BE"/>
    <w:rsid w:val="0068289D"/>
    <w:rsid w:val="00685893"/>
    <w:rsid w:val="006861D4"/>
    <w:rsid w:val="0068672B"/>
    <w:rsid w:val="00687231"/>
    <w:rsid w:val="00687975"/>
    <w:rsid w:val="00687B3D"/>
    <w:rsid w:val="0069013B"/>
    <w:rsid w:val="00690160"/>
    <w:rsid w:val="00690ACF"/>
    <w:rsid w:val="00690D98"/>
    <w:rsid w:val="00691242"/>
    <w:rsid w:val="0069183B"/>
    <w:rsid w:val="006926B7"/>
    <w:rsid w:val="0069357F"/>
    <w:rsid w:val="00693929"/>
    <w:rsid w:val="00693E18"/>
    <w:rsid w:val="00694826"/>
    <w:rsid w:val="00694979"/>
    <w:rsid w:val="0069499A"/>
    <w:rsid w:val="00694ADD"/>
    <w:rsid w:val="006951EC"/>
    <w:rsid w:val="00695B85"/>
    <w:rsid w:val="00695FD1"/>
    <w:rsid w:val="006960C9"/>
    <w:rsid w:val="006961C5"/>
    <w:rsid w:val="00697422"/>
    <w:rsid w:val="00697AB9"/>
    <w:rsid w:val="006A01A5"/>
    <w:rsid w:val="006A03FD"/>
    <w:rsid w:val="006A0A06"/>
    <w:rsid w:val="006A0F68"/>
    <w:rsid w:val="006A1303"/>
    <w:rsid w:val="006A26B6"/>
    <w:rsid w:val="006A26C0"/>
    <w:rsid w:val="006A3421"/>
    <w:rsid w:val="006A34D4"/>
    <w:rsid w:val="006A3E02"/>
    <w:rsid w:val="006A506A"/>
    <w:rsid w:val="006A63AC"/>
    <w:rsid w:val="006A6B4B"/>
    <w:rsid w:val="006A70E6"/>
    <w:rsid w:val="006B0BC0"/>
    <w:rsid w:val="006B0D05"/>
    <w:rsid w:val="006B0F92"/>
    <w:rsid w:val="006B1DFE"/>
    <w:rsid w:val="006B27AC"/>
    <w:rsid w:val="006B59DC"/>
    <w:rsid w:val="006B5DB0"/>
    <w:rsid w:val="006B6D77"/>
    <w:rsid w:val="006B7178"/>
    <w:rsid w:val="006B7374"/>
    <w:rsid w:val="006C0B28"/>
    <w:rsid w:val="006C1C82"/>
    <w:rsid w:val="006C1D7F"/>
    <w:rsid w:val="006C20A2"/>
    <w:rsid w:val="006C29F9"/>
    <w:rsid w:val="006C31C9"/>
    <w:rsid w:val="006C3F31"/>
    <w:rsid w:val="006C3FC8"/>
    <w:rsid w:val="006C4AF8"/>
    <w:rsid w:val="006C4D80"/>
    <w:rsid w:val="006C5A8B"/>
    <w:rsid w:val="006C6B12"/>
    <w:rsid w:val="006C6C52"/>
    <w:rsid w:val="006C752A"/>
    <w:rsid w:val="006C7D9A"/>
    <w:rsid w:val="006D00C4"/>
    <w:rsid w:val="006D0535"/>
    <w:rsid w:val="006D0B4D"/>
    <w:rsid w:val="006D165E"/>
    <w:rsid w:val="006D2798"/>
    <w:rsid w:val="006D2CEE"/>
    <w:rsid w:val="006D2D47"/>
    <w:rsid w:val="006D3989"/>
    <w:rsid w:val="006D41FB"/>
    <w:rsid w:val="006D42EC"/>
    <w:rsid w:val="006D4419"/>
    <w:rsid w:val="006D44BF"/>
    <w:rsid w:val="006D4BF1"/>
    <w:rsid w:val="006D5269"/>
    <w:rsid w:val="006D5792"/>
    <w:rsid w:val="006D5A1F"/>
    <w:rsid w:val="006D5EDB"/>
    <w:rsid w:val="006D5FCE"/>
    <w:rsid w:val="006D7B15"/>
    <w:rsid w:val="006E015F"/>
    <w:rsid w:val="006E0D0F"/>
    <w:rsid w:val="006E22A5"/>
    <w:rsid w:val="006E2A9F"/>
    <w:rsid w:val="006E3488"/>
    <w:rsid w:val="006E4B2F"/>
    <w:rsid w:val="006E55A9"/>
    <w:rsid w:val="006E5EAA"/>
    <w:rsid w:val="006E72FA"/>
    <w:rsid w:val="006F0F2B"/>
    <w:rsid w:val="006F1044"/>
    <w:rsid w:val="006F1447"/>
    <w:rsid w:val="006F1649"/>
    <w:rsid w:val="006F20F6"/>
    <w:rsid w:val="006F28AC"/>
    <w:rsid w:val="006F30F6"/>
    <w:rsid w:val="006F328F"/>
    <w:rsid w:val="006F38BC"/>
    <w:rsid w:val="006F3A40"/>
    <w:rsid w:val="006F49A7"/>
    <w:rsid w:val="006F49B4"/>
    <w:rsid w:val="006F4F02"/>
    <w:rsid w:val="006F5437"/>
    <w:rsid w:val="006F5788"/>
    <w:rsid w:val="006F5D98"/>
    <w:rsid w:val="006F63E7"/>
    <w:rsid w:val="006F6838"/>
    <w:rsid w:val="006F7B55"/>
    <w:rsid w:val="0070068C"/>
    <w:rsid w:val="00702052"/>
    <w:rsid w:val="00702909"/>
    <w:rsid w:val="00703231"/>
    <w:rsid w:val="00703DF6"/>
    <w:rsid w:val="0070598E"/>
    <w:rsid w:val="007071B1"/>
    <w:rsid w:val="00707321"/>
    <w:rsid w:val="00707A4E"/>
    <w:rsid w:val="00707BD9"/>
    <w:rsid w:val="00707D16"/>
    <w:rsid w:val="0071046D"/>
    <w:rsid w:val="007106A0"/>
    <w:rsid w:val="00710BB7"/>
    <w:rsid w:val="00711056"/>
    <w:rsid w:val="00711394"/>
    <w:rsid w:val="007127DB"/>
    <w:rsid w:val="00712CD1"/>
    <w:rsid w:val="00712F7D"/>
    <w:rsid w:val="007132A1"/>
    <w:rsid w:val="00713922"/>
    <w:rsid w:val="00713955"/>
    <w:rsid w:val="00713B81"/>
    <w:rsid w:val="00713EB4"/>
    <w:rsid w:val="00714950"/>
    <w:rsid w:val="00714B7F"/>
    <w:rsid w:val="0071544C"/>
    <w:rsid w:val="00715F82"/>
    <w:rsid w:val="0071666C"/>
    <w:rsid w:val="00717520"/>
    <w:rsid w:val="00720162"/>
    <w:rsid w:val="007202EF"/>
    <w:rsid w:val="00721AF5"/>
    <w:rsid w:val="00723270"/>
    <w:rsid w:val="007235E1"/>
    <w:rsid w:val="0072483C"/>
    <w:rsid w:val="007248FE"/>
    <w:rsid w:val="0072505D"/>
    <w:rsid w:val="00725708"/>
    <w:rsid w:val="00727277"/>
    <w:rsid w:val="0073061C"/>
    <w:rsid w:val="00730C16"/>
    <w:rsid w:val="00733CC7"/>
    <w:rsid w:val="00733D5E"/>
    <w:rsid w:val="007348FF"/>
    <w:rsid w:val="00734A1E"/>
    <w:rsid w:val="00734BE6"/>
    <w:rsid w:val="00734E36"/>
    <w:rsid w:val="00736B3E"/>
    <w:rsid w:val="00736EE3"/>
    <w:rsid w:val="0073707D"/>
    <w:rsid w:val="007373FA"/>
    <w:rsid w:val="0073775B"/>
    <w:rsid w:val="00741839"/>
    <w:rsid w:val="00744918"/>
    <w:rsid w:val="00744CD3"/>
    <w:rsid w:val="007450DC"/>
    <w:rsid w:val="007450ED"/>
    <w:rsid w:val="007456B1"/>
    <w:rsid w:val="00745F8D"/>
    <w:rsid w:val="0074625E"/>
    <w:rsid w:val="00746EAF"/>
    <w:rsid w:val="00747797"/>
    <w:rsid w:val="00747AB0"/>
    <w:rsid w:val="00747B00"/>
    <w:rsid w:val="00750850"/>
    <w:rsid w:val="00751601"/>
    <w:rsid w:val="0075180D"/>
    <w:rsid w:val="00752250"/>
    <w:rsid w:val="0075318D"/>
    <w:rsid w:val="0075371B"/>
    <w:rsid w:val="00754051"/>
    <w:rsid w:val="0075476E"/>
    <w:rsid w:val="00756667"/>
    <w:rsid w:val="007566DD"/>
    <w:rsid w:val="00756C2A"/>
    <w:rsid w:val="00756D99"/>
    <w:rsid w:val="00756DD6"/>
    <w:rsid w:val="0076033F"/>
    <w:rsid w:val="007604CF"/>
    <w:rsid w:val="00760954"/>
    <w:rsid w:val="00760D9F"/>
    <w:rsid w:val="007613F0"/>
    <w:rsid w:val="007617B1"/>
    <w:rsid w:val="00761DF9"/>
    <w:rsid w:val="007622D6"/>
    <w:rsid w:val="00762907"/>
    <w:rsid w:val="007629F4"/>
    <w:rsid w:val="0076346E"/>
    <w:rsid w:val="00764AD5"/>
    <w:rsid w:val="0076581B"/>
    <w:rsid w:val="00765911"/>
    <w:rsid w:val="00765C26"/>
    <w:rsid w:val="00766050"/>
    <w:rsid w:val="00766853"/>
    <w:rsid w:val="00766FA7"/>
    <w:rsid w:val="00767123"/>
    <w:rsid w:val="007671B8"/>
    <w:rsid w:val="00767788"/>
    <w:rsid w:val="00767C2D"/>
    <w:rsid w:val="00771636"/>
    <w:rsid w:val="00771A02"/>
    <w:rsid w:val="00772282"/>
    <w:rsid w:val="007724D0"/>
    <w:rsid w:val="00772E1D"/>
    <w:rsid w:val="00773554"/>
    <w:rsid w:val="007738E6"/>
    <w:rsid w:val="0077482B"/>
    <w:rsid w:val="007749E5"/>
    <w:rsid w:val="00775488"/>
    <w:rsid w:val="00776307"/>
    <w:rsid w:val="007766E1"/>
    <w:rsid w:val="00776ABF"/>
    <w:rsid w:val="00777908"/>
    <w:rsid w:val="007779CD"/>
    <w:rsid w:val="007807B0"/>
    <w:rsid w:val="0078096A"/>
    <w:rsid w:val="00780D11"/>
    <w:rsid w:val="00780DCA"/>
    <w:rsid w:val="00780FAE"/>
    <w:rsid w:val="00781BC4"/>
    <w:rsid w:val="0078241A"/>
    <w:rsid w:val="00782635"/>
    <w:rsid w:val="007827EB"/>
    <w:rsid w:val="007828C5"/>
    <w:rsid w:val="007832CD"/>
    <w:rsid w:val="0078372C"/>
    <w:rsid w:val="007844C1"/>
    <w:rsid w:val="007848DC"/>
    <w:rsid w:val="00785066"/>
    <w:rsid w:val="00785AB9"/>
    <w:rsid w:val="00786404"/>
    <w:rsid w:val="00786A55"/>
    <w:rsid w:val="007874F6"/>
    <w:rsid w:val="00787745"/>
    <w:rsid w:val="00787E0C"/>
    <w:rsid w:val="00791293"/>
    <w:rsid w:val="00791C00"/>
    <w:rsid w:val="00791E43"/>
    <w:rsid w:val="00792EE4"/>
    <w:rsid w:val="007934A7"/>
    <w:rsid w:val="00793C73"/>
    <w:rsid w:val="00794BB1"/>
    <w:rsid w:val="00795AD4"/>
    <w:rsid w:val="00795BED"/>
    <w:rsid w:val="00795F7B"/>
    <w:rsid w:val="00797121"/>
    <w:rsid w:val="0079785B"/>
    <w:rsid w:val="007A009F"/>
    <w:rsid w:val="007A17D9"/>
    <w:rsid w:val="007A1A5A"/>
    <w:rsid w:val="007A1E66"/>
    <w:rsid w:val="007A26FE"/>
    <w:rsid w:val="007A2879"/>
    <w:rsid w:val="007A29CD"/>
    <w:rsid w:val="007A2B4B"/>
    <w:rsid w:val="007A2DA9"/>
    <w:rsid w:val="007A3160"/>
    <w:rsid w:val="007A3489"/>
    <w:rsid w:val="007A3D80"/>
    <w:rsid w:val="007A3DF6"/>
    <w:rsid w:val="007A3FC6"/>
    <w:rsid w:val="007A40AF"/>
    <w:rsid w:val="007A43C8"/>
    <w:rsid w:val="007A6367"/>
    <w:rsid w:val="007A769B"/>
    <w:rsid w:val="007A7B7F"/>
    <w:rsid w:val="007A7FAC"/>
    <w:rsid w:val="007B09C4"/>
    <w:rsid w:val="007B1DFF"/>
    <w:rsid w:val="007B21CF"/>
    <w:rsid w:val="007B2305"/>
    <w:rsid w:val="007B2BA9"/>
    <w:rsid w:val="007B344E"/>
    <w:rsid w:val="007B3707"/>
    <w:rsid w:val="007B3C57"/>
    <w:rsid w:val="007B47B8"/>
    <w:rsid w:val="007B47C5"/>
    <w:rsid w:val="007B4AA9"/>
    <w:rsid w:val="007B5F00"/>
    <w:rsid w:val="007B77AC"/>
    <w:rsid w:val="007B7859"/>
    <w:rsid w:val="007B7BB6"/>
    <w:rsid w:val="007C0F37"/>
    <w:rsid w:val="007C1842"/>
    <w:rsid w:val="007C34F5"/>
    <w:rsid w:val="007C3961"/>
    <w:rsid w:val="007C3A19"/>
    <w:rsid w:val="007C4538"/>
    <w:rsid w:val="007C46A9"/>
    <w:rsid w:val="007C49AA"/>
    <w:rsid w:val="007C501B"/>
    <w:rsid w:val="007C51FA"/>
    <w:rsid w:val="007C54BA"/>
    <w:rsid w:val="007C579C"/>
    <w:rsid w:val="007C62EE"/>
    <w:rsid w:val="007C692F"/>
    <w:rsid w:val="007C6D5A"/>
    <w:rsid w:val="007C6DAF"/>
    <w:rsid w:val="007C7EBD"/>
    <w:rsid w:val="007D0DF7"/>
    <w:rsid w:val="007D0DF8"/>
    <w:rsid w:val="007D1632"/>
    <w:rsid w:val="007D284C"/>
    <w:rsid w:val="007D3D34"/>
    <w:rsid w:val="007D3E7B"/>
    <w:rsid w:val="007D4C28"/>
    <w:rsid w:val="007D4E7D"/>
    <w:rsid w:val="007D5526"/>
    <w:rsid w:val="007D5669"/>
    <w:rsid w:val="007D5855"/>
    <w:rsid w:val="007D647A"/>
    <w:rsid w:val="007D64A2"/>
    <w:rsid w:val="007D6785"/>
    <w:rsid w:val="007D719A"/>
    <w:rsid w:val="007D76AD"/>
    <w:rsid w:val="007D7D36"/>
    <w:rsid w:val="007E0B29"/>
    <w:rsid w:val="007E1233"/>
    <w:rsid w:val="007E2066"/>
    <w:rsid w:val="007E21D1"/>
    <w:rsid w:val="007E36FF"/>
    <w:rsid w:val="007E4282"/>
    <w:rsid w:val="007E51D8"/>
    <w:rsid w:val="007E5A13"/>
    <w:rsid w:val="007E5FBE"/>
    <w:rsid w:val="007E66A0"/>
    <w:rsid w:val="007F138E"/>
    <w:rsid w:val="007F21EC"/>
    <w:rsid w:val="007F30D3"/>
    <w:rsid w:val="007F3737"/>
    <w:rsid w:val="007F43FA"/>
    <w:rsid w:val="007F4E3E"/>
    <w:rsid w:val="007F59C4"/>
    <w:rsid w:val="007F6BCC"/>
    <w:rsid w:val="007F6F85"/>
    <w:rsid w:val="00800707"/>
    <w:rsid w:val="008009B2"/>
    <w:rsid w:val="00800B52"/>
    <w:rsid w:val="00800C01"/>
    <w:rsid w:val="008011E8"/>
    <w:rsid w:val="00801273"/>
    <w:rsid w:val="00801562"/>
    <w:rsid w:val="008017EC"/>
    <w:rsid w:val="008021AD"/>
    <w:rsid w:val="008027C5"/>
    <w:rsid w:val="00804901"/>
    <w:rsid w:val="00804D93"/>
    <w:rsid w:val="00805EFB"/>
    <w:rsid w:val="0081062D"/>
    <w:rsid w:val="00811551"/>
    <w:rsid w:val="008119FF"/>
    <w:rsid w:val="00812985"/>
    <w:rsid w:val="00812D99"/>
    <w:rsid w:val="00813FAE"/>
    <w:rsid w:val="00815B99"/>
    <w:rsid w:val="00815CA4"/>
    <w:rsid w:val="00816297"/>
    <w:rsid w:val="00816B20"/>
    <w:rsid w:val="008170C2"/>
    <w:rsid w:val="0081727B"/>
    <w:rsid w:val="00817ED0"/>
    <w:rsid w:val="00820DAF"/>
    <w:rsid w:val="00821C45"/>
    <w:rsid w:val="00821D42"/>
    <w:rsid w:val="00822401"/>
    <w:rsid w:val="00822D58"/>
    <w:rsid w:val="008257C7"/>
    <w:rsid w:val="00826E03"/>
    <w:rsid w:val="00827F8A"/>
    <w:rsid w:val="00830712"/>
    <w:rsid w:val="00830C62"/>
    <w:rsid w:val="00831169"/>
    <w:rsid w:val="00831601"/>
    <w:rsid w:val="00831DAA"/>
    <w:rsid w:val="00832477"/>
    <w:rsid w:val="0083284F"/>
    <w:rsid w:val="008328E4"/>
    <w:rsid w:val="00832B67"/>
    <w:rsid w:val="00833187"/>
    <w:rsid w:val="008333CB"/>
    <w:rsid w:val="00833686"/>
    <w:rsid w:val="00833A6A"/>
    <w:rsid w:val="00833FFD"/>
    <w:rsid w:val="00835B0F"/>
    <w:rsid w:val="00836041"/>
    <w:rsid w:val="008360A0"/>
    <w:rsid w:val="00836EB7"/>
    <w:rsid w:val="00837B99"/>
    <w:rsid w:val="00840750"/>
    <w:rsid w:val="0084094C"/>
    <w:rsid w:val="008409D8"/>
    <w:rsid w:val="008412FA"/>
    <w:rsid w:val="008415C3"/>
    <w:rsid w:val="00841EA0"/>
    <w:rsid w:val="00843245"/>
    <w:rsid w:val="00843790"/>
    <w:rsid w:val="00843F3A"/>
    <w:rsid w:val="008444C5"/>
    <w:rsid w:val="00844572"/>
    <w:rsid w:val="00844C37"/>
    <w:rsid w:val="00845761"/>
    <w:rsid w:val="00845F99"/>
    <w:rsid w:val="00846A6D"/>
    <w:rsid w:val="00847581"/>
    <w:rsid w:val="00847CFD"/>
    <w:rsid w:val="0085143F"/>
    <w:rsid w:val="00851981"/>
    <w:rsid w:val="00852312"/>
    <w:rsid w:val="0085252E"/>
    <w:rsid w:val="008528CB"/>
    <w:rsid w:val="00852965"/>
    <w:rsid w:val="008529A9"/>
    <w:rsid w:val="00852C9C"/>
    <w:rsid w:val="008532AC"/>
    <w:rsid w:val="0085333B"/>
    <w:rsid w:val="008533D9"/>
    <w:rsid w:val="008537EA"/>
    <w:rsid w:val="00853DA4"/>
    <w:rsid w:val="0085493A"/>
    <w:rsid w:val="00854F70"/>
    <w:rsid w:val="008554DA"/>
    <w:rsid w:val="008557B7"/>
    <w:rsid w:val="00855FBF"/>
    <w:rsid w:val="00856096"/>
    <w:rsid w:val="008575AE"/>
    <w:rsid w:val="00860186"/>
    <w:rsid w:val="008604F3"/>
    <w:rsid w:val="00861476"/>
    <w:rsid w:val="00861526"/>
    <w:rsid w:val="00861BED"/>
    <w:rsid w:val="00861F03"/>
    <w:rsid w:val="0086251B"/>
    <w:rsid w:val="00862C05"/>
    <w:rsid w:val="00867583"/>
    <w:rsid w:val="00867BE3"/>
    <w:rsid w:val="00867C07"/>
    <w:rsid w:val="008701BD"/>
    <w:rsid w:val="0087021F"/>
    <w:rsid w:val="00870AAB"/>
    <w:rsid w:val="008710F5"/>
    <w:rsid w:val="008711C9"/>
    <w:rsid w:val="00871779"/>
    <w:rsid w:val="0087226C"/>
    <w:rsid w:val="00872BBF"/>
    <w:rsid w:val="008731ED"/>
    <w:rsid w:val="008739E0"/>
    <w:rsid w:val="00873E3B"/>
    <w:rsid w:val="0087422C"/>
    <w:rsid w:val="008746B0"/>
    <w:rsid w:val="008748A4"/>
    <w:rsid w:val="00875C96"/>
    <w:rsid w:val="00876D6B"/>
    <w:rsid w:val="008779B5"/>
    <w:rsid w:val="00877A5A"/>
    <w:rsid w:val="00882C5A"/>
    <w:rsid w:val="008839F7"/>
    <w:rsid w:val="00883BF9"/>
    <w:rsid w:val="00883C46"/>
    <w:rsid w:val="00883DC7"/>
    <w:rsid w:val="00885CF9"/>
    <w:rsid w:val="00885DE2"/>
    <w:rsid w:val="008864F4"/>
    <w:rsid w:val="0088702A"/>
    <w:rsid w:val="00890209"/>
    <w:rsid w:val="00890620"/>
    <w:rsid w:val="0089076F"/>
    <w:rsid w:val="008911F7"/>
    <w:rsid w:val="00891E05"/>
    <w:rsid w:val="00893F52"/>
    <w:rsid w:val="00894052"/>
    <w:rsid w:val="00894640"/>
    <w:rsid w:val="00895D5E"/>
    <w:rsid w:val="0089692C"/>
    <w:rsid w:val="00896EC0"/>
    <w:rsid w:val="008A005E"/>
    <w:rsid w:val="008A149C"/>
    <w:rsid w:val="008A17B8"/>
    <w:rsid w:val="008A1A9A"/>
    <w:rsid w:val="008A3319"/>
    <w:rsid w:val="008A39DD"/>
    <w:rsid w:val="008A547A"/>
    <w:rsid w:val="008A5BEB"/>
    <w:rsid w:val="008A6EBA"/>
    <w:rsid w:val="008B1068"/>
    <w:rsid w:val="008B140A"/>
    <w:rsid w:val="008B507E"/>
    <w:rsid w:val="008B571C"/>
    <w:rsid w:val="008B690F"/>
    <w:rsid w:val="008B7C6B"/>
    <w:rsid w:val="008C022E"/>
    <w:rsid w:val="008C05DB"/>
    <w:rsid w:val="008C118D"/>
    <w:rsid w:val="008C1C3F"/>
    <w:rsid w:val="008C2066"/>
    <w:rsid w:val="008C28F1"/>
    <w:rsid w:val="008C31D5"/>
    <w:rsid w:val="008C39F1"/>
    <w:rsid w:val="008C3D7A"/>
    <w:rsid w:val="008C46C8"/>
    <w:rsid w:val="008C4D25"/>
    <w:rsid w:val="008C6B1F"/>
    <w:rsid w:val="008D093C"/>
    <w:rsid w:val="008D0F90"/>
    <w:rsid w:val="008D14F5"/>
    <w:rsid w:val="008D17A4"/>
    <w:rsid w:val="008D2303"/>
    <w:rsid w:val="008D24DE"/>
    <w:rsid w:val="008D29D0"/>
    <w:rsid w:val="008D35CA"/>
    <w:rsid w:val="008D4241"/>
    <w:rsid w:val="008D4F9D"/>
    <w:rsid w:val="008D5EF9"/>
    <w:rsid w:val="008D63A6"/>
    <w:rsid w:val="008E0058"/>
    <w:rsid w:val="008E0306"/>
    <w:rsid w:val="008E07E4"/>
    <w:rsid w:val="008E0B4B"/>
    <w:rsid w:val="008E0C75"/>
    <w:rsid w:val="008E171A"/>
    <w:rsid w:val="008E181B"/>
    <w:rsid w:val="008E202D"/>
    <w:rsid w:val="008E250D"/>
    <w:rsid w:val="008E2F39"/>
    <w:rsid w:val="008E3114"/>
    <w:rsid w:val="008E31AB"/>
    <w:rsid w:val="008E391E"/>
    <w:rsid w:val="008E5553"/>
    <w:rsid w:val="008E5A20"/>
    <w:rsid w:val="008E6690"/>
    <w:rsid w:val="008E6DF9"/>
    <w:rsid w:val="008F03B5"/>
    <w:rsid w:val="008F0A6A"/>
    <w:rsid w:val="008F0EBA"/>
    <w:rsid w:val="008F11E0"/>
    <w:rsid w:val="008F1E24"/>
    <w:rsid w:val="008F36ED"/>
    <w:rsid w:val="008F399D"/>
    <w:rsid w:val="008F4330"/>
    <w:rsid w:val="008F4D48"/>
    <w:rsid w:val="008F541C"/>
    <w:rsid w:val="008F56EB"/>
    <w:rsid w:val="008F5CDD"/>
    <w:rsid w:val="008F71B9"/>
    <w:rsid w:val="008F726B"/>
    <w:rsid w:val="008F785D"/>
    <w:rsid w:val="008F7FB3"/>
    <w:rsid w:val="00902997"/>
    <w:rsid w:val="009042BB"/>
    <w:rsid w:val="009045C3"/>
    <w:rsid w:val="00904F9F"/>
    <w:rsid w:val="00906AC2"/>
    <w:rsid w:val="00907717"/>
    <w:rsid w:val="00907B01"/>
    <w:rsid w:val="00910E92"/>
    <w:rsid w:val="009139F3"/>
    <w:rsid w:val="00913AAB"/>
    <w:rsid w:val="00914EBE"/>
    <w:rsid w:val="0091585D"/>
    <w:rsid w:val="0091654C"/>
    <w:rsid w:val="00916C4D"/>
    <w:rsid w:val="0091739B"/>
    <w:rsid w:val="00920A7D"/>
    <w:rsid w:val="009222D9"/>
    <w:rsid w:val="009234E1"/>
    <w:rsid w:val="00924A8A"/>
    <w:rsid w:val="0092508F"/>
    <w:rsid w:val="00925934"/>
    <w:rsid w:val="00925ECE"/>
    <w:rsid w:val="00926438"/>
    <w:rsid w:val="00927393"/>
    <w:rsid w:val="00931205"/>
    <w:rsid w:val="00931BE4"/>
    <w:rsid w:val="00932109"/>
    <w:rsid w:val="00932884"/>
    <w:rsid w:val="00932EA0"/>
    <w:rsid w:val="0093363A"/>
    <w:rsid w:val="00933BA3"/>
    <w:rsid w:val="00934B47"/>
    <w:rsid w:val="009359A7"/>
    <w:rsid w:val="009367F8"/>
    <w:rsid w:val="00936D19"/>
    <w:rsid w:val="00937F8A"/>
    <w:rsid w:val="009404E0"/>
    <w:rsid w:val="009416C7"/>
    <w:rsid w:val="00941719"/>
    <w:rsid w:val="00941D29"/>
    <w:rsid w:val="00942271"/>
    <w:rsid w:val="009445BD"/>
    <w:rsid w:val="0094479A"/>
    <w:rsid w:val="00944E20"/>
    <w:rsid w:val="0094531C"/>
    <w:rsid w:val="00945EEE"/>
    <w:rsid w:val="009462C9"/>
    <w:rsid w:val="00946448"/>
    <w:rsid w:val="00946741"/>
    <w:rsid w:val="00947792"/>
    <w:rsid w:val="00947C41"/>
    <w:rsid w:val="0095051E"/>
    <w:rsid w:val="00950A10"/>
    <w:rsid w:val="00951263"/>
    <w:rsid w:val="009516F7"/>
    <w:rsid w:val="009529E3"/>
    <w:rsid w:val="00952A2E"/>
    <w:rsid w:val="00952F8B"/>
    <w:rsid w:val="0095394A"/>
    <w:rsid w:val="00953C5B"/>
    <w:rsid w:val="00953D4F"/>
    <w:rsid w:val="00953FCD"/>
    <w:rsid w:val="00954617"/>
    <w:rsid w:val="00954B1B"/>
    <w:rsid w:val="00957EB8"/>
    <w:rsid w:val="00960656"/>
    <w:rsid w:val="00960942"/>
    <w:rsid w:val="00963E3F"/>
    <w:rsid w:val="0096412A"/>
    <w:rsid w:val="009645D7"/>
    <w:rsid w:val="009670FF"/>
    <w:rsid w:val="0096740B"/>
    <w:rsid w:val="00967611"/>
    <w:rsid w:val="00967B26"/>
    <w:rsid w:val="009702D8"/>
    <w:rsid w:val="00971876"/>
    <w:rsid w:val="00972BF7"/>
    <w:rsid w:val="009731A0"/>
    <w:rsid w:val="00974B43"/>
    <w:rsid w:val="00975146"/>
    <w:rsid w:val="009755DE"/>
    <w:rsid w:val="00975897"/>
    <w:rsid w:val="009762B1"/>
    <w:rsid w:val="0097635E"/>
    <w:rsid w:val="0097660C"/>
    <w:rsid w:val="00976C4D"/>
    <w:rsid w:val="00977C3D"/>
    <w:rsid w:val="00977D23"/>
    <w:rsid w:val="00980E1B"/>
    <w:rsid w:val="00983873"/>
    <w:rsid w:val="009841CE"/>
    <w:rsid w:val="009842C4"/>
    <w:rsid w:val="00985391"/>
    <w:rsid w:val="0098555F"/>
    <w:rsid w:val="00985751"/>
    <w:rsid w:val="00985DB6"/>
    <w:rsid w:val="00986137"/>
    <w:rsid w:val="00986E99"/>
    <w:rsid w:val="00987F82"/>
    <w:rsid w:val="009900C5"/>
    <w:rsid w:val="009904DA"/>
    <w:rsid w:val="0099067F"/>
    <w:rsid w:val="009907FD"/>
    <w:rsid w:val="009909CF"/>
    <w:rsid w:val="009914DC"/>
    <w:rsid w:val="00991503"/>
    <w:rsid w:val="00991AFC"/>
    <w:rsid w:val="00992352"/>
    <w:rsid w:val="009923D3"/>
    <w:rsid w:val="009925C5"/>
    <w:rsid w:val="00992CE4"/>
    <w:rsid w:val="00993901"/>
    <w:rsid w:val="009948F7"/>
    <w:rsid w:val="00994966"/>
    <w:rsid w:val="00994C2D"/>
    <w:rsid w:val="0099560A"/>
    <w:rsid w:val="009957D6"/>
    <w:rsid w:val="00997188"/>
    <w:rsid w:val="00997B63"/>
    <w:rsid w:val="009A16AE"/>
    <w:rsid w:val="009A1AC7"/>
    <w:rsid w:val="009A1FAC"/>
    <w:rsid w:val="009A2D7C"/>
    <w:rsid w:val="009A33E5"/>
    <w:rsid w:val="009A3CB1"/>
    <w:rsid w:val="009A4340"/>
    <w:rsid w:val="009A58A1"/>
    <w:rsid w:val="009A60EF"/>
    <w:rsid w:val="009A6BB9"/>
    <w:rsid w:val="009A6DB6"/>
    <w:rsid w:val="009A738F"/>
    <w:rsid w:val="009B0B43"/>
    <w:rsid w:val="009B0B8B"/>
    <w:rsid w:val="009B1411"/>
    <w:rsid w:val="009B1469"/>
    <w:rsid w:val="009B1845"/>
    <w:rsid w:val="009B291B"/>
    <w:rsid w:val="009B2C46"/>
    <w:rsid w:val="009B2F63"/>
    <w:rsid w:val="009B3656"/>
    <w:rsid w:val="009B4032"/>
    <w:rsid w:val="009B44C3"/>
    <w:rsid w:val="009B48C2"/>
    <w:rsid w:val="009B57C5"/>
    <w:rsid w:val="009B5EEF"/>
    <w:rsid w:val="009B635B"/>
    <w:rsid w:val="009B77E8"/>
    <w:rsid w:val="009C0D3D"/>
    <w:rsid w:val="009C169A"/>
    <w:rsid w:val="009C16E5"/>
    <w:rsid w:val="009C1FD9"/>
    <w:rsid w:val="009C21AF"/>
    <w:rsid w:val="009C2200"/>
    <w:rsid w:val="009C247D"/>
    <w:rsid w:val="009C29BB"/>
    <w:rsid w:val="009C3B45"/>
    <w:rsid w:val="009C461E"/>
    <w:rsid w:val="009C5446"/>
    <w:rsid w:val="009C6163"/>
    <w:rsid w:val="009C6418"/>
    <w:rsid w:val="009C6457"/>
    <w:rsid w:val="009C6BC1"/>
    <w:rsid w:val="009C6E7E"/>
    <w:rsid w:val="009D1460"/>
    <w:rsid w:val="009D1E52"/>
    <w:rsid w:val="009D2777"/>
    <w:rsid w:val="009D334E"/>
    <w:rsid w:val="009D3420"/>
    <w:rsid w:val="009D42B0"/>
    <w:rsid w:val="009D42FD"/>
    <w:rsid w:val="009D44FB"/>
    <w:rsid w:val="009D4C12"/>
    <w:rsid w:val="009D56F5"/>
    <w:rsid w:val="009D7076"/>
    <w:rsid w:val="009E110C"/>
    <w:rsid w:val="009E1179"/>
    <w:rsid w:val="009E1504"/>
    <w:rsid w:val="009E1566"/>
    <w:rsid w:val="009E1E6F"/>
    <w:rsid w:val="009E379D"/>
    <w:rsid w:val="009E3EAD"/>
    <w:rsid w:val="009E4169"/>
    <w:rsid w:val="009E4374"/>
    <w:rsid w:val="009E44CA"/>
    <w:rsid w:val="009E5004"/>
    <w:rsid w:val="009E50AD"/>
    <w:rsid w:val="009E5EBF"/>
    <w:rsid w:val="009E6D4A"/>
    <w:rsid w:val="009E7534"/>
    <w:rsid w:val="009F078B"/>
    <w:rsid w:val="009F100D"/>
    <w:rsid w:val="009F1ADA"/>
    <w:rsid w:val="009F1D25"/>
    <w:rsid w:val="009F2090"/>
    <w:rsid w:val="009F2264"/>
    <w:rsid w:val="009F28FB"/>
    <w:rsid w:val="009F2E69"/>
    <w:rsid w:val="009F3570"/>
    <w:rsid w:val="009F3C5E"/>
    <w:rsid w:val="009F3F0D"/>
    <w:rsid w:val="009F3F25"/>
    <w:rsid w:val="009F4414"/>
    <w:rsid w:val="009F5421"/>
    <w:rsid w:val="009F5998"/>
    <w:rsid w:val="009F5C38"/>
    <w:rsid w:val="009F6C29"/>
    <w:rsid w:val="009F6D04"/>
    <w:rsid w:val="009F724D"/>
    <w:rsid w:val="009F7906"/>
    <w:rsid w:val="009F7B63"/>
    <w:rsid w:val="009F7DE9"/>
    <w:rsid w:val="00A01243"/>
    <w:rsid w:val="00A014C8"/>
    <w:rsid w:val="00A01C82"/>
    <w:rsid w:val="00A035B3"/>
    <w:rsid w:val="00A03BE5"/>
    <w:rsid w:val="00A04476"/>
    <w:rsid w:val="00A04DFD"/>
    <w:rsid w:val="00A05592"/>
    <w:rsid w:val="00A0689F"/>
    <w:rsid w:val="00A06B50"/>
    <w:rsid w:val="00A07107"/>
    <w:rsid w:val="00A074F2"/>
    <w:rsid w:val="00A0793B"/>
    <w:rsid w:val="00A07D4C"/>
    <w:rsid w:val="00A10129"/>
    <w:rsid w:val="00A101D5"/>
    <w:rsid w:val="00A1062E"/>
    <w:rsid w:val="00A1064C"/>
    <w:rsid w:val="00A10C52"/>
    <w:rsid w:val="00A113A8"/>
    <w:rsid w:val="00A113CF"/>
    <w:rsid w:val="00A11BBA"/>
    <w:rsid w:val="00A12016"/>
    <w:rsid w:val="00A124F5"/>
    <w:rsid w:val="00A1371F"/>
    <w:rsid w:val="00A13A90"/>
    <w:rsid w:val="00A13B64"/>
    <w:rsid w:val="00A13E5E"/>
    <w:rsid w:val="00A1401C"/>
    <w:rsid w:val="00A14740"/>
    <w:rsid w:val="00A16DF1"/>
    <w:rsid w:val="00A22AFB"/>
    <w:rsid w:val="00A23897"/>
    <w:rsid w:val="00A23A27"/>
    <w:rsid w:val="00A23E89"/>
    <w:rsid w:val="00A24048"/>
    <w:rsid w:val="00A245D7"/>
    <w:rsid w:val="00A24CB8"/>
    <w:rsid w:val="00A2524E"/>
    <w:rsid w:val="00A263DF"/>
    <w:rsid w:val="00A264EE"/>
    <w:rsid w:val="00A30689"/>
    <w:rsid w:val="00A30861"/>
    <w:rsid w:val="00A30B18"/>
    <w:rsid w:val="00A31258"/>
    <w:rsid w:val="00A3138E"/>
    <w:rsid w:val="00A334A4"/>
    <w:rsid w:val="00A33C90"/>
    <w:rsid w:val="00A342C3"/>
    <w:rsid w:val="00A3439F"/>
    <w:rsid w:val="00A34526"/>
    <w:rsid w:val="00A34616"/>
    <w:rsid w:val="00A35376"/>
    <w:rsid w:val="00A359F2"/>
    <w:rsid w:val="00A360B3"/>
    <w:rsid w:val="00A3674F"/>
    <w:rsid w:val="00A36EFE"/>
    <w:rsid w:val="00A40C29"/>
    <w:rsid w:val="00A41152"/>
    <w:rsid w:val="00A41871"/>
    <w:rsid w:val="00A41930"/>
    <w:rsid w:val="00A419F6"/>
    <w:rsid w:val="00A41BB7"/>
    <w:rsid w:val="00A421BB"/>
    <w:rsid w:val="00A425E6"/>
    <w:rsid w:val="00A4318D"/>
    <w:rsid w:val="00A439E1"/>
    <w:rsid w:val="00A43A8B"/>
    <w:rsid w:val="00A43AD8"/>
    <w:rsid w:val="00A44A38"/>
    <w:rsid w:val="00A4552F"/>
    <w:rsid w:val="00A45869"/>
    <w:rsid w:val="00A45E8C"/>
    <w:rsid w:val="00A46A43"/>
    <w:rsid w:val="00A470FA"/>
    <w:rsid w:val="00A472EA"/>
    <w:rsid w:val="00A47696"/>
    <w:rsid w:val="00A47C91"/>
    <w:rsid w:val="00A47D4C"/>
    <w:rsid w:val="00A47FF5"/>
    <w:rsid w:val="00A5006E"/>
    <w:rsid w:val="00A51107"/>
    <w:rsid w:val="00A51B87"/>
    <w:rsid w:val="00A52D24"/>
    <w:rsid w:val="00A53ECD"/>
    <w:rsid w:val="00A544E5"/>
    <w:rsid w:val="00A55010"/>
    <w:rsid w:val="00A55A18"/>
    <w:rsid w:val="00A55B54"/>
    <w:rsid w:val="00A5690C"/>
    <w:rsid w:val="00A6168C"/>
    <w:rsid w:val="00A61F14"/>
    <w:rsid w:val="00A63430"/>
    <w:rsid w:val="00A63DBE"/>
    <w:rsid w:val="00A64491"/>
    <w:rsid w:val="00A64653"/>
    <w:rsid w:val="00A649FE"/>
    <w:rsid w:val="00A64A4B"/>
    <w:rsid w:val="00A658A9"/>
    <w:rsid w:val="00A658E3"/>
    <w:rsid w:val="00A66021"/>
    <w:rsid w:val="00A663A7"/>
    <w:rsid w:val="00A67A77"/>
    <w:rsid w:val="00A706DC"/>
    <w:rsid w:val="00A70979"/>
    <w:rsid w:val="00A70F0F"/>
    <w:rsid w:val="00A71154"/>
    <w:rsid w:val="00A7186E"/>
    <w:rsid w:val="00A7343C"/>
    <w:rsid w:val="00A73795"/>
    <w:rsid w:val="00A7444F"/>
    <w:rsid w:val="00A75E75"/>
    <w:rsid w:val="00A76CC3"/>
    <w:rsid w:val="00A76F45"/>
    <w:rsid w:val="00A77718"/>
    <w:rsid w:val="00A77E85"/>
    <w:rsid w:val="00A77EE9"/>
    <w:rsid w:val="00A77FA6"/>
    <w:rsid w:val="00A8006B"/>
    <w:rsid w:val="00A8053B"/>
    <w:rsid w:val="00A80F67"/>
    <w:rsid w:val="00A82365"/>
    <w:rsid w:val="00A8261C"/>
    <w:rsid w:val="00A844AB"/>
    <w:rsid w:val="00A84866"/>
    <w:rsid w:val="00A84B0D"/>
    <w:rsid w:val="00A86A1E"/>
    <w:rsid w:val="00A87894"/>
    <w:rsid w:val="00A87C29"/>
    <w:rsid w:val="00A87E34"/>
    <w:rsid w:val="00A90030"/>
    <w:rsid w:val="00A918DB"/>
    <w:rsid w:val="00A924F5"/>
    <w:rsid w:val="00A92862"/>
    <w:rsid w:val="00A92D6E"/>
    <w:rsid w:val="00A935E8"/>
    <w:rsid w:val="00A93FF3"/>
    <w:rsid w:val="00A94B0F"/>
    <w:rsid w:val="00A94EBE"/>
    <w:rsid w:val="00A96A9A"/>
    <w:rsid w:val="00A96DD6"/>
    <w:rsid w:val="00A9757E"/>
    <w:rsid w:val="00A97D77"/>
    <w:rsid w:val="00AA0354"/>
    <w:rsid w:val="00AA0BFF"/>
    <w:rsid w:val="00AA23DD"/>
    <w:rsid w:val="00AA3C29"/>
    <w:rsid w:val="00AA3EB1"/>
    <w:rsid w:val="00AA4CFC"/>
    <w:rsid w:val="00AA5463"/>
    <w:rsid w:val="00AA5D15"/>
    <w:rsid w:val="00AA6A13"/>
    <w:rsid w:val="00AA72F7"/>
    <w:rsid w:val="00AA7B1F"/>
    <w:rsid w:val="00AB015C"/>
    <w:rsid w:val="00AB065A"/>
    <w:rsid w:val="00AB17B3"/>
    <w:rsid w:val="00AB1C96"/>
    <w:rsid w:val="00AB4D58"/>
    <w:rsid w:val="00AB4D61"/>
    <w:rsid w:val="00AB5E41"/>
    <w:rsid w:val="00AB68F7"/>
    <w:rsid w:val="00AB7508"/>
    <w:rsid w:val="00AB78FE"/>
    <w:rsid w:val="00AC14BE"/>
    <w:rsid w:val="00AC1AE2"/>
    <w:rsid w:val="00AC34F7"/>
    <w:rsid w:val="00AC3917"/>
    <w:rsid w:val="00AC4A89"/>
    <w:rsid w:val="00AC557D"/>
    <w:rsid w:val="00AC5628"/>
    <w:rsid w:val="00AC5DE2"/>
    <w:rsid w:val="00AC6207"/>
    <w:rsid w:val="00AC76A9"/>
    <w:rsid w:val="00AC7F56"/>
    <w:rsid w:val="00AD05CE"/>
    <w:rsid w:val="00AD0D23"/>
    <w:rsid w:val="00AD1207"/>
    <w:rsid w:val="00AD1A8F"/>
    <w:rsid w:val="00AD1F28"/>
    <w:rsid w:val="00AD2654"/>
    <w:rsid w:val="00AD26D7"/>
    <w:rsid w:val="00AD315A"/>
    <w:rsid w:val="00AD3492"/>
    <w:rsid w:val="00AD4BEA"/>
    <w:rsid w:val="00AD606C"/>
    <w:rsid w:val="00AD6C8B"/>
    <w:rsid w:val="00AD6F60"/>
    <w:rsid w:val="00AD703A"/>
    <w:rsid w:val="00AD722C"/>
    <w:rsid w:val="00AD7813"/>
    <w:rsid w:val="00AE0829"/>
    <w:rsid w:val="00AE08A2"/>
    <w:rsid w:val="00AE2448"/>
    <w:rsid w:val="00AE30D1"/>
    <w:rsid w:val="00AE395D"/>
    <w:rsid w:val="00AE4681"/>
    <w:rsid w:val="00AE481E"/>
    <w:rsid w:val="00AE5078"/>
    <w:rsid w:val="00AE54CC"/>
    <w:rsid w:val="00AE54E4"/>
    <w:rsid w:val="00AE5A64"/>
    <w:rsid w:val="00AE5F7B"/>
    <w:rsid w:val="00AE60C1"/>
    <w:rsid w:val="00AE6C62"/>
    <w:rsid w:val="00AE74D9"/>
    <w:rsid w:val="00AF030E"/>
    <w:rsid w:val="00AF04CA"/>
    <w:rsid w:val="00AF0D92"/>
    <w:rsid w:val="00AF170F"/>
    <w:rsid w:val="00AF1CCC"/>
    <w:rsid w:val="00AF1DB6"/>
    <w:rsid w:val="00AF1DDF"/>
    <w:rsid w:val="00AF2CB5"/>
    <w:rsid w:val="00AF2DC2"/>
    <w:rsid w:val="00AF32E5"/>
    <w:rsid w:val="00AF339E"/>
    <w:rsid w:val="00AF34FC"/>
    <w:rsid w:val="00AF3E6F"/>
    <w:rsid w:val="00AF401E"/>
    <w:rsid w:val="00AF4398"/>
    <w:rsid w:val="00AF439E"/>
    <w:rsid w:val="00AF4AEE"/>
    <w:rsid w:val="00AF4B1F"/>
    <w:rsid w:val="00AF4B21"/>
    <w:rsid w:val="00AF4FB0"/>
    <w:rsid w:val="00AF5F3F"/>
    <w:rsid w:val="00AF6CEF"/>
    <w:rsid w:val="00AF6D00"/>
    <w:rsid w:val="00AF6FCA"/>
    <w:rsid w:val="00AF7ECB"/>
    <w:rsid w:val="00AF7FDA"/>
    <w:rsid w:val="00B004A0"/>
    <w:rsid w:val="00B011E9"/>
    <w:rsid w:val="00B01D08"/>
    <w:rsid w:val="00B020FE"/>
    <w:rsid w:val="00B02884"/>
    <w:rsid w:val="00B02B19"/>
    <w:rsid w:val="00B03F2E"/>
    <w:rsid w:val="00B04279"/>
    <w:rsid w:val="00B060B6"/>
    <w:rsid w:val="00B06DCE"/>
    <w:rsid w:val="00B077AB"/>
    <w:rsid w:val="00B106D6"/>
    <w:rsid w:val="00B1153F"/>
    <w:rsid w:val="00B12BB6"/>
    <w:rsid w:val="00B131EA"/>
    <w:rsid w:val="00B154D5"/>
    <w:rsid w:val="00B157D3"/>
    <w:rsid w:val="00B17BE3"/>
    <w:rsid w:val="00B205FB"/>
    <w:rsid w:val="00B210F0"/>
    <w:rsid w:val="00B21165"/>
    <w:rsid w:val="00B219CE"/>
    <w:rsid w:val="00B22ECC"/>
    <w:rsid w:val="00B2326C"/>
    <w:rsid w:val="00B23468"/>
    <w:rsid w:val="00B23C81"/>
    <w:rsid w:val="00B23DE2"/>
    <w:rsid w:val="00B247D1"/>
    <w:rsid w:val="00B25132"/>
    <w:rsid w:val="00B266C6"/>
    <w:rsid w:val="00B2721E"/>
    <w:rsid w:val="00B27391"/>
    <w:rsid w:val="00B2773A"/>
    <w:rsid w:val="00B27C75"/>
    <w:rsid w:val="00B3065E"/>
    <w:rsid w:val="00B30752"/>
    <w:rsid w:val="00B30B10"/>
    <w:rsid w:val="00B30CA8"/>
    <w:rsid w:val="00B3148E"/>
    <w:rsid w:val="00B321EB"/>
    <w:rsid w:val="00B3281B"/>
    <w:rsid w:val="00B32E5E"/>
    <w:rsid w:val="00B345B6"/>
    <w:rsid w:val="00B34B78"/>
    <w:rsid w:val="00B34CAA"/>
    <w:rsid w:val="00B35030"/>
    <w:rsid w:val="00B351AD"/>
    <w:rsid w:val="00B35553"/>
    <w:rsid w:val="00B35972"/>
    <w:rsid w:val="00B35FE4"/>
    <w:rsid w:val="00B368C9"/>
    <w:rsid w:val="00B37157"/>
    <w:rsid w:val="00B372D1"/>
    <w:rsid w:val="00B4060F"/>
    <w:rsid w:val="00B40821"/>
    <w:rsid w:val="00B40ED1"/>
    <w:rsid w:val="00B410BD"/>
    <w:rsid w:val="00B41262"/>
    <w:rsid w:val="00B41BD7"/>
    <w:rsid w:val="00B43B3D"/>
    <w:rsid w:val="00B43F58"/>
    <w:rsid w:val="00B44814"/>
    <w:rsid w:val="00B44A3C"/>
    <w:rsid w:val="00B4585D"/>
    <w:rsid w:val="00B47261"/>
    <w:rsid w:val="00B4796D"/>
    <w:rsid w:val="00B479B2"/>
    <w:rsid w:val="00B47BE1"/>
    <w:rsid w:val="00B50250"/>
    <w:rsid w:val="00B50B7B"/>
    <w:rsid w:val="00B518F1"/>
    <w:rsid w:val="00B52FFD"/>
    <w:rsid w:val="00B5346F"/>
    <w:rsid w:val="00B535F8"/>
    <w:rsid w:val="00B54040"/>
    <w:rsid w:val="00B5514F"/>
    <w:rsid w:val="00B557E6"/>
    <w:rsid w:val="00B55AF3"/>
    <w:rsid w:val="00B5614A"/>
    <w:rsid w:val="00B56862"/>
    <w:rsid w:val="00B56C5A"/>
    <w:rsid w:val="00B5743E"/>
    <w:rsid w:val="00B611DC"/>
    <w:rsid w:val="00B61D24"/>
    <w:rsid w:val="00B62C95"/>
    <w:rsid w:val="00B6465C"/>
    <w:rsid w:val="00B64A51"/>
    <w:rsid w:val="00B64EAE"/>
    <w:rsid w:val="00B66C9C"/>
    <w:rsid w:val="00B67CC4"/>
    <w:rsid w:val="00B702B4"/>
    <w:rsid w:val="00B720B2"/>
    <w:rsid w:val="00B721C1"/>
    <w:rsid w:val="00B723C0"/>
    <w:rsid w:val="00B7269D"/>
    <w:rsid w:val="00B72B37"/>
    <w:rsid w:val="00B7331C"/>
    <w:rsid w:val="00B74B0E"/>
    <w:rsid w:val="00B75404"/>
    <w:rsid w:val="00B75492"/>
    <w:rsid w:val="00B7558A"/>
    <w:rsid w:val="00B777B7"/>
    <w:rsid w:val="00B77DC3"/>
    <w:rsid w:val="00B80AD9"/>
    <w:rsid w:val="00B80C8A"/>
    <w:rsid w:val="00B80D9B"/>
    <w:rsid w:val="00B819E5"/>
    <w:rsid w:val="00B81BD9"/>
    <w:rsid w:val="00B82B96"/>
    <w:rsid w:val="00B84914"/>
    <w:rsid w:val="00B86591"/>
    <w:rsid w:val="00B92539"/>
    <w:rsid w:val="00B92755"/>
    <w:rsid w:val="00B92BEA"/>
    <w:rsid w:val="00B930AB"/>
    <w:rsid w:val="00B93FB6"/>
    <w:rsid w:val="00B94104"/>
    <w:rsid w:val="00B95F3A"/>
    <w:rsid w:val="00B95FA0"/>
    <w:rsid w:val="00B9657A"/>
    <w:rsid w:val="00B96E7F"/>
    <w:rsid w:val="00B97492"/>
    <w:rsid w:val="00B976DB"/>
    <w:rsid w:val="00BA0550"/>
    <w:rsid w:val="00BA078D"/>
    <w:rsid w:val="00BA0D56"/>
    <w:rsid w:val="00BA16CD"/>
    <w:rsid w:val="00BA16E2"/>
    <w:rsid w:val="00BA1992"/>
    <w:rsid w:val="00BA1F20"/>
    <w:rsid w:val="00BA249E"/>
    <w:rsid w:val="00BA395A"/>
    <w:rsid w:val="00BA3BFD"/>
    <w:rsid w:val="00BA50E3"/>
    <w:rsid w:val="00BA7148"/>
    <w:rsid w:val="00BA7826"/>
    <w:rsid w:val="00BA79B6"/>
    <w:rsid w:val="00BB04A1"/>
    <w:rsid w:val="00BB0E61"/>
    <w:rsid w:val="00BB1182"/>
    <w:rsid w:val="00BB132A"/>
    <w:rsid w:val="00BB286D"/>
    <w:rsid w:val="00BB29B8"/>
    <w:rsid w:val="00BB3545"/>
    <w:rsid w:val="00BB6157"/>
    <w:rsid w:val="00BB6811"/>
    <w:rsid w:val="00BB7032"/>
    <w:rsid w:val="00BB7352"/>
    <w:rsid w:val="00BC099B"/>
    <w:rsid w:val="00BC2780"/>
    <w:rsid w:val="00BC52B8"/>
    <w:rsid w:val="00BC5465"/>
    <w:rsid w:val="00BC5C11"/>
    <w:rsid w:val="00BC7323"/>
    <w:rsid w:val="00BC73C1"/>
    <w:rsid w:val="00BC7485"/>
    <w:rsid w:val="00BC76A8"/>
    <w:rsid w:val="00BD1443"/>
    <w:rsid w:val="00BD2077"/>
    <w:rsid w:val="00BD2475"/>
    <w:rsid w:val="00BD3307"/>
    <w:rsid w:val="00BD33AC"/>
    <w:rsid w:val="00BD3DBC"/>
    <w:rsid w:val="00BD3FD1"/>
    <w:rsid w:val="00BD42C2"/>
    <w:rsid w:val="00BD43DA"/>
    <w:rsid w:val="00BD4EFC"/>
    <w:rsid w:val="00BD58BE"/>
    <w:rsid w:val="00BD619E"/>
    <w:rsid w:val="00BD6BDE"/>
    <w:rsid w:val="00BD73B4"/>
    <w:rsid w:val="00BD7685"/>
    <w:rsid w:val="00BD76A0"/>
    <w:rsid w:val="00BE06AB"/>
    <w:rsid w:val="00BE1B36"/>
    <w:rsid w:val="00BE3021"/>
    <w:rsid w:val="00BE6E8B"/>
    <w:rsid w:val="00BE6EF1"/>
    <w:rsid w:val="00BE7021"/>
    <w:rsid w:val="00BE7848"/>
    <w:rsid w:val="00BE7A55"/>
    <w:rsid w:val="00BF075D"/>
    <w:rsid w:val="00BF087E"/>
    <w:rsid w:val="00BF1226"/>
    <w:rsid w:val="00BF17EF"/>
    <w:rsid w:val="00BF2CFF"/>
    <w:rsid w:val="00BF3509"/>
    <w:rsid w:val="00BF356C"/>
    <w:rsid w:val="00BF5159"/>
    <w:rsid w:val="00BF60A3"/>
    <w:rsid w:val="00BF685A"/>
    <w:rsid w:val="00BF7029"/>
    <w:rsid w:val="00C000F8"/>
    <w:rsid w:val="00C001BA"/>
    <w:rsid w:val="00C007DF"/>
    <w:rsid w:val="00C0083A"/>
    <w:rsid w:val="00C00E02"/>
    <w:rsid w:val="00C00FB6"/>
    <w:rsid w:val="00C01DC4"/>
    <w:rsid w:val="00C02246"/>
    <w:rsid w:val="00C025B9"/>
    <w:rsid w:val="00C025E3"/>
    <w:rsid w:val="00C03A33"/>
    <w:rsid w:val="00C03C8A"/>
    <w:rsid w:val="00C03FF0"/>
    <w:rsid w:val="00C041A8"/>
    <w:rsid w:val="00C0502D"/>
    <w:rsid w:val="00C05E48"/>
    <w:rsid w:val="00C0682A"/>
    <w:rsid w:val="00C06D4F"/>
    <w:rsid w:val="00C077E8"/>
    <w:rsid w:val="00C10788"/>
    <w:rsid w:val="00C10960"/>
    <w:rsid w:val="00C10DC7"/>
    <w:rsid w:val="00C10EB5"/>
    <w:rsid w:val="00C11F82"/>
    <w:rsid w:val="00C12E80"/>
    <w:rsid w:val="00C13019"/>
    <w:rsid w:val="00C13DF4"/>
    <w:rsid w:val="00C13E64"/>
    <w:rsid w:val="00C1457B"/>
    <w:rsid w:val="00C14C59"/>
    <w:rsid w:val="00C15436"/>
    <w:rsid w:val="00C15464"/>
    <w:rsid w:val="00C158A4"/>
    <w:rsid w:val="00C158B1"/>
    <w:rsid w:val="00C15987"/>
    <w:rsid w:val="00C17468"/>
    <w:rsid w:val="00C17E9C"/>
    <w:rsid w:val="00C20A7A"/>
    <w:rsid w:val="00C212F9"/>
    <w:rsid w:val="00C213F6"/>
    <w:rsid w:val="00C2176E"/>
    <w:rsid w:val="00C22148"/>
    <w:rsid w:val="00C2222E"/>
    <w:rsid w:val="00C22E26"/>
    <w:rsid w:val="00C239E9"/>
    <w:rsid w:val="00C23FCE"/>
    <w:rsid w:val="00C24353"/>
    <w:rsid w:val="00C250C7"/>
    <w:rsid w:val="00C256D3"/>
    <w:rsid w:val="00C2580C"/>
    <w:rsid w:val="00C25895"/>
    <w:rsid w:val="00C25A8A"/>
    <w:rsid w:val="00C25A9A"/>
    <w:rsid w:val="00C26445"/>
    <w:rsid w:val="00C2668B"/>
    <w:rsid w:val="00C275CB"/>
    <w:rsid w:val="00C2784D"/>
    <w:rsid w:val="00C27ADB"/>
    <w:rsid w:val="00C312B1"/>
    <w:rsid w:val="00C32290"/>
    <w:rsid w:val="00C32401"/>
    <w:rsid w:val="00C3274B"/>
    <w:rsid w:val="00C32D87"/>
    <w:rsid w:val="00C32F2D"/>
    <w:rsid w:val="00C33C5A"/>
    <w:rsid w:val="00C34141"/>
    <w:rsid w:val="00C34560"/>
    <w:rsid w:val="00C34A83"/>
    <w:rsid w:val="00C35DB1"/>
    <w:rsid w:val="00C37459"/>
    <w:rsid w:val="00C41C48"/>
    <w:rsid w:val="00C425D7"/>
    <w:rsid w:val="00C436D0"/>
    <w:rsid w:val="00C438CA"/>
    <w:rsid w:val="00C43CFC"/>
    <w:rsid w:val="00C44387"/>
    <w:rsid w:val="00C44445"/>
    <w:rsid w:val="00C44879"/>
    <w:rsid w:val="00C450A7"/>
    <w:rsid w:val="00C4553B"/>
    <w:rsid w:val="00C45D15"/>
    <w:rsid w:val="00C46AFD"/>
    <w:rsid w:val="00C46F52"/>
    <w:rsid w:val="00C470A5"/>
    <w:rsid w:val="00C47163"/>
    <w:rsid w:val="00C502EB"/>
    <w:rsid w:val="00C5038A"/>
    <w:rsid w:val="00C506D6"/>
    <w:rsid w:val="00C50DB5"/>
    <w:rsid w:val="00C515F0"/>
    <w:rsid w:val="00C51A5C"/>
    <w:rsid w:val="00C53215"/>
    <w:rsid w:val="00C533F7"/>
    <w:rsid w:val="00C536BA"/>
    <w:rsid w:val="00C536C5"/>
    <w:rsid w:val="00C5469B"/>
    <w:rsid w:val="00C553D5"/>
    <w:rsid w:val="00C55861"/>
    <w:rsid w:val="00C55A6F"/>
    <w:rsid w:val="00C562CB"/>
    <w:rsid w:val="00C56C73"/>
    <w:rsid w:val="00C57457"/>
    <w:rsid w:val="00C574C1"/>
    <w:rsid w:val="00C5755C"/>
    <w:rsid w:val="00C5792E"/>
    <w:rsid w:val="00C60876"/>
    <w:rsid w:val="00C6283C"/>
    <w:rsid w:val="00C629B4"/>
    <w:rsid w:val="00C62E35"/>
    <w:rsid w:val="00C63800"/>
    <w:rsid w:val="00C63C5A"/>
    <w:rsid w:val="00C63DA0"/>
    <w:rsid w:val="00C63F59"/>
    <w:rsid w:val="00C63F81"/>
    <w:rsid w:val="00C64E02"/>
    <w:rsid w:val="00C64FA5"/>
    <w:rsid w:val="00C64FEE"/>
    <w:rsid w:val="00C6599C"/>
    <w:rsid w:val="00C65C47"/>
    <w:rsid w:val="00C65C9E"/>
    <w:rsid w:val="00C661BD"/>
    <w:rsid w:val="00C709B2"/>
    <w:rsid w:val="00C70BCF"/>
    <w:rsid w:val="00C70D2C"/>
    <w:rsid w:val="00C720EC"/>
    <w:rsid w:val="00C722AE"/>
    <w:rsid w:val="00C729EC"/>
    <w:rsid w:val="00C73F26"/>
    <w:rsid w:val="00C74DB1"/>
    <w:rsid w:val="00C75CA2"/>
    <w:rsid w:val="00C766D8"/>
    <w:rsid w:val="00C768EB"/>
    <w:rsid w:val="00C7722F"/>
    <w:rsid w:val="00C772DD"/>
    <w:rsid w:val="00C7733B"/>
    <w:rsid w:val="00C77D30"/>
    <w:rsid w:val="00C821FF"/>
    <w:rsid w:val="00C82B03"/>
    <w:rsid w:val="00C8419E"/>
    <w:rsid w:val="00C84AD2"/>
    <w:rsid w:val="00C85991"/>
    <w:rsid w:val="00C85EFF"/>
    <w:rsid w:val="00C8651C"/>
    <w:rsid w:val="00C86855"/>
    <w:rsid w:val="00C86EAF"/>
    <w:rsid w:val="00C86F8D"/>
    <w:rsid w:val="00C87762"/>
    <w:rsid w:val="00C87F00"/>
    <w:rsid w:val="00C90586"/>
    <w:rsid w:val="00C90A55"/>
    <w:rsid w:val="00C90B40"/>
    <w:rsid w:val="00C90CD9"/>
    <w:rsid w:val="00C9130E"/>
    <w:rsid w:val="00C91AC3"/>
    <w:rsid w:val="00C91B77"/>
    <w:rsid w:val="00C91E83"/>
    <w:rsid w:val="00C9294C"/>
    <w:rsid w:val="00C943B7"/>
    <w:rsid w:val="00C94AB1"/>
    <w:rsid w:val="00C94AC6"/>
    <w:rsid w:val="00C94E1F"/>
    <w:rsid w:val="00C95ED8"/>
    <w:rsid w:val="00C95F58"/>
    <w:rsid w:val="00C96494"/>
    <w:rsid w:val="00C96629"/>
    <w:rsid w:val="00C969AD"/>
    <w:rsid w:val="00C96CAB"/>
    <w:rsid w:val="00C96FAB"/>
    <w:rsid w:val="00CA0376"/>
    <w:rsid w:val="00CA14CB"/>
    <w:rsid w:val="00CA2D90"/>
    <w:rsid w:val="00CA367F"/>
    <w:rsid w:val="00CA398F"/>
    <w:rsid w:val="00CA5C1E"/>
    <w:rsid w:val="00CA5D53"/>
    <w:rsid w:val="00CA600C"/>
    <w:rsid w:val="00CA6578"/>
    <w:rsid w:val="00CA67C2"/>
    <w:rsid w:val="00CA69CA"/>
    <w:rsid w:val="00CA7890"/>
    <w:rsid w:val="00CA7934"/>
    <w:rsid w:val="00CB0579"/>
    <w:rsid w:val="00CB15CF"/>
    <w:rsid w:val="00CB2094"/>
    <w:rsid w:val="00CB31F8"/>
    <w:rsid w:val="00CB3293"/>
    <w:rsid w:val="00CB33E1"/>
    <w:rsid w:val="00CB366B"/>
    <w:rsid w:val="00CB4668"/>
    <w:rsid w:val="00CB63AB"/>
    <w:rsid w:val="00CB6DDD"/>
    <w:rsid w:val="00CB724F"/>
    <w:rsid w:val="00CC0137"/>
    <w:rsid w:val="00CC02F5"/>
    <w:rsid w:val="00CC0580"/>
    <w:rsid w:val="00CC1501"/>
    <w:rsid w:val="00CC1934"/>
    <w:rsid w:val="00CC1EB2"/>
    <w:rsid w:val="00CC2AA3"/>
    <w:rsid w:val="00CC2C34"/>
    <w:rsid w:val="00CC301A"/>
    <w:rsid w:val="00CC46E7"/>
    <w:rsid w:val="00CC4702"/>
    <w:rsid w:val="00CC4AD2"/>
    <w:rsid w:val="00CC4EE1"/>
    <w:rsid w:val="00CC62AB"/>
    <w:rsid w:val="00CC6570"/>
    <w:rsid w:val="00CC6728"/>
    <w:rsid w:val="00CC6C91"/>
    <w:rsid w:val="00CC71C8"/>
    <w:rsid w:val="00CC7FBF"/>
    <w:rsid w:val="00CD076D"/>
    <w:rsid w:val="00CD105A"/>
    <w:rsid w:val="00CD13EE"/>
    <w:rsid w:val="00CD1D0F"/>
    <w:rsid w:val="00CD251B"/>
    <w:rsid w:val="00CD2B28"/>
    <w:rsid w:val="00CD2B6D"/>
    <w:rsid w:val="00CD2E29"/>
    <w:rsid w:val="00CD36BF"/>
    <w:rsid w:val="00CD4173"/>
    <w:rsid w:val="00CD45D9"/>
    <w:rsid w:val="00CD462A"/>
    <w:rsid w:val="00CD4E6B"/>
    <w:rsid w:val="00CD526F"/>
    <w:rsid w:val="00CD58D5"/>
    <w:rsid w:val="00CD5C50"/>
    <w:rsid w:val="00CD5FD7"/>
    <w:rsid w:val="00CD6018"/>
    <w:rsid w:val="00CD7EDA"/>
    <w:rsid w:val="00CE0DF6"/>
    <w:rsid w:val="00CE127F"/>
    <w:rsid w:val="00CE1C61"/>
    <w:rsid w:val="00CE1CAB"/>
    <w:rsid w:val="00CE1EEE"/>
    <w:rsid w:val="00CE2E33"/>
    <w:rsid w:val="00CE3563"/>
    <w:rsid w:val="00CE4087"/>
    <w:rsid w:val="00CE441F"/>
    <w:rsid w:val="00CE4EC0"/>
    <w:rsid w:val="00CE5663"/>
    <w:rsid w:val="00CE60C6"/>
    <w:rsid w:val="00CE6B50"/>
    <w:rsid w:val="00CE7408"/>
    <w:rsid w:val="00CE7BCB"/>
    <w:rsid w:val="00CE7EA6"/>
    <w:rsid w:val="00CF0806"/>
    <w:rsid w:val="00CF1737"/>
    <w:rsid w:val="00CF212D"/>
    <w:rsid w:val="00CF3128"/>
    <w:rsid w:val="00CF3881"/>
    <w:rsid w:val="00CF48DB"/>
    <w:rsid w:val="00CF5422"/>
    <w:rsid w:val="00CF5AC2"/>
    <w:rsid w:val="00CF769F"/>
    <w:rsid w:val="00CF7C2E"/>
    <w:rsid w:val="00D003C7"/>
    <w:rsid w:val="00D00820"/>
    <w:rsid w:val="00D00B72"/>
    <w:rsid w:val="00D00DEC"/>
    <w:rsid w:val="00D011F8"/>
    <w:rsid w:val="00D035E6"/>
    <w:rsid w:val="00D047B7"/>
    <w:rsid w:val="00D063E4"/>
    <w:rsid w:val="00D070D3"/>
    <w:rsid w:val="00D07BAD"/>
    <w:rsid w:val="00D07C99"/>
    <w:rsid w:val="00D07F7D"/>
    <w:rsid w:val="00D101A3"/>
    <w:rsid w:val="00D1020D"/>
    <w:rsid w:val="00D109B7"/>
    <w:rsid w:val="00D10B98"/>
    <w:rsid w:val="00D10D1D"/>
    <w:rsid w:val="00D11362"/>
    <w:rsid w:val="00D1166C"/>
    <w:rsid w:val="00D117DC"/>
    <w:rsid w:val="00D11B55"/>
    <w:rsid w:val="00D12AC3"/>
    <w:rsid w:val="00D12D62"/>
    <w:rsid w:val="00D12E5A"/>
    <w:rsid w:val="00D1302A"/>
    <w:rsid w:val="00D13F2F"/>
    <w:rsid w:val="00D13F5E"/>
    <w:rsid w:val="00D1469A"/>
    <w:rsid w:val="00D14BBA"/>
    <w:rsid w:val="00D14EFD"/>
    <w:rsid w:val="00D150F6"/>
    <w:rsid w:val="00D164D2"/>
    <w:rsid w:val="00D16AE1"/>
    <w:rsid w:val="00D1714B"/>
    <w:rsid w:val="00D20D64"/>
    <w:rsid w:val="00D210B1"/>
    <w:rsid w:val="00D213B1"/>
    <w:rsid w:val="00D21792"/>
    <w:rsid w:val="00D21BB2"/>
    <w:rsid w:val="00D21D1E"/>
    <w:rsid w:val="00D22FB2"/>
    <w:rsid w:val="00D23615"/>
    <w:rsid w:val="00D23719"/>
    <w:rsid w:val="00D23A09"/>
    <w:rsid w:val="00D24585"/>
    <w:rsid w:val="00D256C7"/>
    <w:rsid w:val="00D26489"/>
    <w:rsid w:val="00D26BFA"/>
    <w:rsid w:val="00D26D58"/>
    <w:rsid w:val="00D26E2A"/>
    <w:rsid w:val="00D2754C"/>
    <w:rsid w:val="00D27DA6"/>
    <w:rsid w:val="00D3069C"/>
    <w:rsid w:val="00D309C7"/>
    <w:rsid w:val="00D30F67"/>
    <w:rsid w:val="00D319D6"/>
    <w:rsid w:val="00D33235"/>
    <w:rsid w:val="00D340B2"/>
    <w:rsid w:val="00D3495E"/>
    <w:rsid w:val="00D34DEE"/>
    <w:rsid w:val="00D3502F"/>
    <w:rsid w:val="00D35124"/>
    <w:rsid w:val="00D351C2"/>
    <w:rsid w:val="00D3546E"/>
    <w:rsid w:val="00D35738"/>
    <w:rsid w:val="00D36DC3"/>
    <w:rsid w:val="00D37C29"/>
    <w:rsid w:val="00D37D60"/>
    <w:rsid w:val="00D42084"/>
    <w:rsid w:val="00D424BC"/>
    <w:rsid w:val="00D42596"/>
    <w:rsid w:val="00D429EE"/>
    <w:rsid w:val="00D435F3"/>
    <w:rsid w:val="00D437A0"/>
    <w:rsid w:val="00D44758"/>
    <w:rsid w:val="00D44B66"/>
    <w:rsid w:val="00D44E51"/>
    <w:rsid w:val="00D45118"/>
    <w:rsid w:val="00D45437"/>
    <w:rsid w:val="00D4565E"/>
    <w:rsid w:val="00D45DC3"/>
    <w:rsid w:val="00D46E55"/>
    <w:rsid w:val="00D47717"/>
    <w:rsid w:val="00D50E61"/>
    <w:rsid w:val="00D51363"/>
    <w:rsid w:val="00D51827"/>
    <w:rsid w:val="00D51B5F"/>
    <w:rsid w:val="00D51C49"/>
    <w:rsid w:val="00D5423E"/>
    <w:rsid w:val="00D544A7"/>
    <w:rsid w:val="00D5493C"/>
    <w:rsid w:val="00D55136"/>
    <w:rsid w:val="00D55202"/>
    <w:rsid w:val="00D555DF"/>
    <w:rsid w:val="00D55F53"/>
    <w:rsid w:val="00D5613B"/>
    <w:rsid w:val="00D56AA0"/>
    <w:rsid w:val="00D572CB"/>
    <w:rsid w:val="00D573DB"/>
    <w:rsid w:val="00D574F7"/>
    <w:rsid w:val="00D577CD"/>
    <w:rsid w:val="00D60531"/>
    <w:rsid w:val="00D61851"/>
    <w:rsid w:val="00D61C3A"/>
    <w:rsid w:val="00D62035"/>
    <w:rsid w:val="00D623EE"/>
    <w:rsid w:val="00D62EFD"/>
    <w:rsid w:val="00D64251"/>
    <w:rsid w:val="00D64912"/>
    <w:rsid w:val="00D64F3A"/>
    <w:rsid w:val="00D66510"/>
    <w:rsid w:val="00D670CB"/>
    <w:rsid w:val="00D676E5"/>
    <w:rsid w:val="00D67761"/>
    <w:rsid w:val="00D70329"/>
    <w:rsid w:val="00D71B94"/>
    <w:rsid w:val="00D72596"/>
    <w:rsid w:val="00D7289F"/>
    <w:rsid w:val="00D72E93"/>
    <w:rsid w:val="00D740AD"/>
    <w:rsid w:val="00D74554"/>
    <w:rsid w:val="00D74669"/>
    <w:rsid w:val="00D74D01"/>
    <w:rsid w:val="00D75290"/>
    <w:rsid w:val="00D755A4"/>
    <w:rsid w:val="00D7614B"/>
    <w:rsid w:val="00D77FAA"/>
    <w:rsid w:val="00D815D5"/>
    <w:rsid w:val="00D81C25"/>
    <w:rsid w:val="00D836DC"/>
    <w:rsid w:val="00D8462E"/>
    <w:rsid w:val="00D8487A"/>
    <w:rsid w:val="00D84A5C"/>
    <w:rsid w:val="00D86E6A"/>
    <w:rsid w:val="00D901DF"/>
    <w:rsid w:val="00D90F09"/>
    <w:rsid w:val="00D92933"/>
    <w:rsid w:val="00D9395D"/>
    <w:rsid w:val="00D93DD4"/>
    <w:rsid w:val="00D93EBF"/>
    <w:rsid w:val="00D93F96"/>
    <w:rsid w:val="00D9416A"/>
    <w:rsid w:val="00D94DBB"/>
    <w:rsid w:val="00D95976"/>
    <w:rsid w:val="00D96693"/>
    <w:rsid w:val="00D96F37"/>
    <w:rsid w:val="00D97A2E"/>
    <w:rsid w:val="00D97DD9"/>
    <w:rsid w:val="00DA0699"/>
    <w:rsid w:val="00DA083A"/>
    <w:rsid w:val="00DA17E6"/>
    <w:rsid w:val="00DA29B1"/>
    <w:rsid w:val="00DA35B4"/>
    <w:rsid w:val="00DA3976"/>
    <w:rsid w:val="00DA57FA"/>
    <w:rsid w:val="00DA6254"/>
    <w:rsid w:val="00DA6E2A"/>
    <w:rsid w:val="00DA7EEE"/>
    <w:rsid w:val="00DB1CFF"/>
    <w:rsid w:val="00DB2675"/>
    <w:rsid w:val="00DB2A69"/>
    <w:rsid w:val="00DB2B0A"/>
    <w:rsid w:val="00DB2F4F"/>
    <w:rsid w:val="00DB38D0"/>
    <w:rsid w:val="00DB63C5"/>
    <w:rsid w:val="00DB733C"/>
    <w:rsid w:val="00DB7D6D"/>
    <w:rsid w:val="00DC2AE5"/>
    <w:rsid w:val="00DC2BA7"/>
    <w:rsid w:val="00DC2ED9"/>
    <w:rsid w:val="00DC3630"/>
    <w:rsid w:val="00DC4B73"/>
    <w:rsid w:val="00DC51C2"/>
    <w:rsid w:val="00DC5398"/>
    <w:rsid w:val="00DC5AE3"/>
    <w:rsid w:val="00DC5BF7"/>
    <w:rsid w:val="00DC5EBC"/>
    <w:rsid w:val="00DC5F86"/>
    <w:rsid w:val="00DC6065"/>
    <w:rsid w:val="00DD0385"/>
    <w:rsid w:val="00DD1427"/>
    <w:rsid w:val="00DD1B45"/>
    <w:rsid w:val="00DD2684"/>
    <w:rsid w:val="00DD2779"/>
    <w:rsid w:val="00DD31F2"/>
    <w:rsid w:val="00DD3666"/>
    <w:rsid w:val="00DD47BF"/>
    <w:rsid w:val="00DD4ADF"/>
    <w:rsid w:val="00DD4BF9"/>
    <w:rsid w:val="00DD4C2E"/>
    <w:rsid w:val="00DD4EE9"/>
    <w:rsid w:val="00DD5D10"/>
    <w:rsid w:val="00DD5FC7"/>
    <w:rsid w:val="00DD6A55"/>
    <w:rsid w:val="00DD6D19"/>
    <w:rsid w:val="00DD733C"/>
    <w:rsid w:val="00DD760B"/>
    <w:rsid w:val="00DD7D79"/>
    <w:rsid w:val="00DE0B6E"/>
    <w:rsid w:val="00DE1F14"/>
    <w:rsid w:val="00DE2365"/>
    <w:rsid w:val="00DE288F"/>
    <w:rsid w:val="00DE33F4"/>
    <w:rsid w:val="00DE3986"/>
    <w:rsid w:val="00DE39CB"/>
    <w:rsid w:val="00DE52BB"/>
    <w:rsid w:val="00DE5650"/>
    <w:rsid w:val="00DE5880"/>
    <w:rsid w:val="00DE6B42"/>
    <w:rsid w:val="00DE7D31"/>
    <w:rsid w:val="00DE7E91"/>
    <w:rsid w:val="00DF128A"/>
    <w:rsid w:val="00DF227E"/>
    <w:rsid w:val="00DF2358"/>
    <w:rsid w:val="00DF2E88"/>
    <w:rsid w:val="00DF3385"/>
    <w:rsid w:val="00DF4954"/>
    <w:rsid w:val="00DF4F5C"/>
    <w:rsid w:val="00DF53CA"/>
    <w:rsid w:val="00DF604A"/>
    <w:rsid w:val="00DF6198"/>
    <w:rsid w:val="00DF6437"/>
    <w:rsid w:val="00DF65A4"/>
    <w:rsid w:val="00DF6D88"/>
    <w:rsid w:val="00DF6DAB"/>
    <w:rsid w:val="00DF737E"/>
    <w:rsid w:val="00DF7430"/>
    <w:rsid w:val="00DF7AFF"/>
    <w:rsid w:val="00E002A2"/>
    <w:rsid w:val="00E00BC8"/>
    <w:rsid w:val="00E0111A"/>
    <w:rsid w:val="00E01C0C"/>
    <w:rsid w:val="00E04775"/>
    <w:rsid w:val="00E04AD9"/>
    <w:rsid w:val="00E058C2"/>
    <w:rsid w:val="00E05A67"/>
    <w:rsid w:val="00E069F3"/>
    <w:rsid w:val="00E06A1A"/>
    <w:rsid w:val="00E06F27"/>
    <w:rsid w:val="00E07CC1"/>
    <w:rsid w:val="00E07CF1"/>
    <w:rsid w:val="00E07FEF"/>
    <w:rsid w:val="00E10B6D"/>
    <w:rsid w:val="00E1142E"/>
    <w:rsid w:val="00E12677"/>
    <w:rsid w:val="00E13266"/>
    <w:rsid w:val="00E14368"/>
    <w:rsid w:val="00E15BF9"/>
    <w:rsid w:val="00E163B3"/>
    <w:rsid w:val="00E16BB8"/>
    <w:rsid w:val="00E17340"/>
    <w:rsid w:val="00E1739E"/>
    <w:rsid w:val="00E177F2"/>
    <w:rsid w:val="00E20092"/>
    <w:rsid w:val="00E2174B"/>
    <w:rsid w:val="00E21CC4"/>
    <w:rsid w:val="00E225EA"/>
    <w:rsid w:val="00E23A65"/>
    <w:rsid w:val="00E23EF7"/>
    <w:rsid w:val="00E25418"/>
    <w:rsid w:val="00E25AC3"/>
    <w:rsid w:val="00E25E07"/>
    <w:rsid w:val="00E26D4C"/>
    <w:rsid w:val="00E2727A"/>
    <w:rsid w:val="00E274D0"/>
    <w:rsid w:val="00E27DB8"/>
    <w:rsid w:val="00E30BC1"/>
    <w:rsid w:val="00E30CD7"/>
    <w:rsid w:val="00E31814"/>
    <w:rsid w:val="00E3219F"/>
    <w:rsid w:val="00E32B12"/>
    <w:rsid w:val="00E337BC"/>
    <w:rsid w:val="00E339A8"/>
    <w:rsid w:val="00E33CFE"/>
    <w:rsid w:val="00E3534A"/>
    <w:rsid w:val="00E35357"/>
    <w:rsid w:val="00E362A1"/>
    <w:rsid w:val="00E364F7"/>
    <w:rsid w:val="00E37025"/>
    <w:rsid w:val="00E376D6"/>
    <w:rsid w:val="00E378FC"/>
    <w:rsid w:val="00E37A79"/>
    <w:rsid w:val="00E37CE9"/>
    <w:rsid w:val="00E406F3"/>
    <w:rsid w:val="00E41138"/>
    <w:rsid w:val="00E41FD9"/>
    <w:rsid w:val="00E439D0"/>
    <w:rsid w:val="00E43E80"/>
    <w:rsid w:val="00E448B9"/>
    <w:rsid w:val="00E448FE"/>
    <w:rsid w:val="00E452D7"/>
    <w:rsid w:val="00E45D2D"/>
    <w:rsid w:val="00E466A7"/>
    <w:rsid w:val="00E46E97"/>
    <w:rsid w:val="00E4794E"/>
    <w:rsid w:val="00E500D0"/>
    <w:rsid w:val="00E5038F"/>
    <w:rsid w:val="00E50ECA"/>
    <w:rsid w:val="00E510E6"/>
    <w:rsid w:val="00E52836"/>
    <w:rsid w:val="00E52861"/>
    <w:rsid w:val="00E53425"/>
    <w:rsid w:val="00E535DB"/>
    <w:rsid w:val="00E53611"/>
    <w:rsid w:val="00E5412E"/>
    <w:rsid w:val="00E544DD"/>
    <w:rsid w:val="00E5517C"/>
    <w:rsid w:val="00E551D8"/>
    <w:rsid w:val="00E57D50"/>
    <w:rsid w:val="00E605E3"/>
    <w:rsid w:val="00E6316A"/>
    <w:rsid w:val="00E63D10"/>
    <w:rsid w:val="00E64E75"/>
    <w:rsid w:val="00E650CC"/>
    <w:rsid w:val="00E658DD"/>
    <w:rsid w:val="00E65F6B"/>
    <w:rsid w:val="00E661DC"/>
    <w:rsid w:val="00E66681"/>
    <w:rsid w:val="00E674D8"/>
    <w:rsid w:val="00E67744"/>
    <w:rsid w:val="00E67F09"/>
    <w:rsid w:val="00E708F9"/>
    <w:rsid w:val="00E711B8"/>
    <w:rsid w:val="00E71211"/>
    <w:rsid w:val="00E7125D"/>
    <w:rsid w:val="00E716A3"/>
    <w:rsid w:val="00E71703"/>
    <w:rsid w:val="00E71768"/>
    <w:rsid w:val="00E72310"/>
    <w:rsid w:val="00E7240A"/>
    <w:rsid w:val="00E73133"/>
    <w:rsid w:val="00E73BAA"/>
    <w:rsid w:val="00E77E8B"/>
    <w:rsid w:val="00E80F43"/>
    <w:rsid w:val="00E8242F"/>
    <w:rsid w:val="00E83629"/>
    <w:rsid w:val="00E83F27"/>
    <w:rsid w:val="00E84898"/>
    <w:rsid w:val="00E85076"/>
    <w:rsid w:val="00E858B3"/>
    <w:rsid w:val="00E86912"/>
    <w:rsid w:val="00E869A4"/>
    <w:rsid w:val="00E871A0"/>
    <w:rsid w:val="00E87ED1"/>
    <w:rsid w:val="00E9013F"/>
    <w:rsid w:val="00E90866"/>
    <w:rsid w:val="00E921F7"/>
    <w:rsid w:val="00E928E9"/>
    <w:rsid w:val="00E939D1"/>
    <w:rsid w:val="00E94236"/>
    <w:rsid w:val="00E94EFA"/>
    <w:rsid w:val="00E95337"/>
    <w:rsid w:val="00E9633B"/>
    <w:rsid w:val="00E97909"/>
    <w:rsid w:val="00EA189C"/>
    <w:rsid w:val="00EA1C1F"/>
    <w:rsid w:val="00EA1F34"/>
    <w:rsid w:val="00EA28A0"/>
    <w:rsid w:val="00EA3981"/>
    <w:rsid w:val="00EA3DC7"/>
    <w:rsid w:val="00EA3FA9"/>
    <w:rsid w:val="00EA486D"/>
    <w:rsid w:val="00EA5508"/>
    <w:rsid w:val="00EA55C2"/>
    <w:rsid w:val="00EA58F9"/>
    <w:rsid w:val="00EA5BCA"/>
    <w:rsid w:val="00EA61A6"/>
    <w:rsid w:val="00EA620E"/>
    <w:rsid w:val="00EA621D"/>
    <w:rsid w:val="00EA647F"/>
    <w:rsid w:val="00EA6567"/>
    <w:rsid w:val="00EA6B7F"/>
    <w:rsid w:val="00EA747D"/>
    <w:rsid w:val="00EB04B3"/>
    <w:rsid w:val="00EB3989"/>
    <w:rsid w:val="00EB4269"/>
    <w:rsid w:val="00EB4F01"/>
    <w:rsid w:val="00EB5F9C"/>
    <w:rsid w:val="00EB601D"/>
    <w:rsid w:val="00EB678E"/>
    <w:rsid w:val="00EB69AD"/>
    <w:rsid w:val="00EB6B11"/>
    <w:rsid w:val="00EB6C63"/>
    <w:rsid w:val="00EB7E83"/>
    <w:rsid w:val="00EC0765"/>
    <w:rsid w:val="00EC091B"/>
    <w:rsid w:val="00EC1EEE"/>
    <w:rsid w:val="00EC2414"/>
    <w:rsid w:val="00EC243A"/>
    <w:rsid w:val="00EC5181"/>
    <w:rsid w:val="00EC5A1E"/>
    <w:rsid w:val="00EC5D40"/>
    <w:rsid w:val="00EC65A4"/>
    <w:rsid w:val="00EC724A"/>
    <w:rsid w:val="00EC7C72"/>
    <w:rsid w:val="00ED0BA3"/>
    <w:rsid w:val="00ED1640"/>
    <w:rsid w:val="00ED1CAF"/>
    <w:rsid w:val="00ED2030"/>
    <w:rsid w:val="00ED2358"/>
    <w:rsid w:val="00ED2D94"/>
    <w:rsid w:val="00ED4E5D"/>
    <w:rsid w:val="00ED50CA"/>
    <w:rsid w:val="00ED54B8"/>
    <w:rsid w:val="00ED639D"/>
    <w:rsid w:val="00ED7857"/>
    <w:rsid w:val="00EE036D"/>
    <w:rsid w:val="00EE050D"/>
    <w:rsid w:val="00EE0AA0"/>
    <w:rsid w:val="00EE0C7A"/>
    <w:rsid w:val="00EE12CA"/>
    <w:rsid w:val="00EE1C68"/>
    <w:rsid w:val="00EE251F"/>
    <w:rsid w:val="00EE27C3"/>
    <w:rsid w:val="00EE37D2"/>
    <w:rsid w:val="00EE3AF2"/>
    <w:rsid w:val="00EE3D4B"/>
    <w:rsid w:val="00EE422B"/>
    <w:rsid w:val="00EE4272"/>
    <w:rsid w:val="00EE5355"/>
    <w:rsid w:val="00EE662A"/>
    <w:rsid w:val="00EE6853"/>
    <w:rsid w:val="00EE739A"/>
    <w:rsid w:val="00EE7703"/>
    <w:rsid w:val="00EE7949"/>
    <w:rsid w:val="00EF0A17"/>
    <w:rsid w:val="00EF11D8"/>
    <w:rsid w:val="00EF1CC8"/>
    <w:rsid w:val="00EF47FD"/>
    <w:rsid w:val="00EF5499"/>
    <w:rsid w:val="00EF5F65"/>
    <w:rsid w:val="00EF658A"/>
    <w:rsid w:val="00EF68F4"/>
    <w:rsid w:val="00EF764B"/>
    <w:rsid w:val="00F00BEC"/>
    <w:rsid w:val="00F01889"/>
    <w:rsid w:val="00F01F9C"/>
    <w:rsid w:val="00F02552"/>
    <w:rsid w:val="00F02AB5"/>
    <w:rsid w:val="00F03882"/>
    <w:rsid w:val="00F04313"/>
    <w:rsid w:val="00F04C92"/>
    <w:rsid w:val="00F04C97"/>
    <w:rsid w:val="00F05153"/>
    <w:rsid w:val="00F05BD7"/>
    <w:rsid w:val="00F075DF"/>
    <w:rsid w:val="00F07C7B"/>
    <w:rsid w:val="00F10349"/>
    <w:rsid w:val="00F12BBA"/>
    <w:rsid w:val="00F13C3F"/>
    <w:rsid w:val="00F154C8"/>
    <w:rsid w:val="00F1662D"/>
    <w:rsid w:val="00F1694D"/>
    <w:rsid w:val="00F16C0B"/>
    <w:rsid w:val="00F17F54"/>
    <w:rsid w:val="00F201AD"/>
    <w:rsid w:val="00F20583"/>
    <w:rsid w:val="00F21B24"/>
    <w:rsid w:val="00F21EFA"/>
    <w:rsid w:val="00F238DF"/>
    <w:rsid w:val="00F24937"/>
    <w:rsid w:val="00F268FB"/>
    <w:rsid w:val="00F27E08"/>
    <w:rsid w:val="00F302B3"/>
    <w:rsid w:val="00F30AC6"/>
    <w:rsid w:val="00F30D98"/>
    <w:rsid w:val="00F3191C"/>
    <w:rsid w:val="00F32260"/>
    <w:rsid w:val="00F334D9"/>
    <w:rsid w:val="00F34D83"/>
    <w:rsid w:val="00F3550F"/>
    <w:rsid w:val="00F35C7E"/>
    <w:rsid w:val="00F35D0F"/>
    <w:rsid w:val="00F3629F"/>
    <w:rsid w:val="00F42127"/>
    <w:rsid w:val="00F44525"/>
    <w:rsid w:val="00F4522B"/>
    <w:rsid w:val="00F45908"/>
    <w:rsid w:val="00F45A1A"/>
    <w:rsid w:val="00F468D1"/>
    <w:rsid w:val="00F4739E"/>
    <w:rsid w:val="00F474A4"/>
    <w:rsid w:val="00F47D90"/>
    <w:rsid w:val="00F508C8"/>
    <w:rsid w:val="00F50A68"/>
    <w:rsid w:val="00F50E34"/>
    <w:rsid w:val="00F51B98"/>
    <w:rsid w:val="00F51C81"/>
    <w:rsid w:val="00F5248C"/>
    <w:rsid w:val="00F52D69"/>
    <w:rsid w:val="00F530A6"/>
    <w:rsid w:val="00F5327A"/>
    <w:rsid w:val="00F5358E"/>
    <w:rsid w:val="00F54669"/>
    <w:rsid w:val="00F54C26"/>
    <w:rsid w:val="00F55959"/>
    <w:rsid w:val="00F55A67"/>
    <w:rsid w:val="00F569A6"/>
    <w:rsid w:val="00F56C41"/>
    <w:rsid w:val="00F575B2"/>
    <w:rsid w:val="00F57A9D"/>
    <w:rsid w:val="00F6020C"/>
    <w:rsid w:val="00F60909"/>
    <w:rsid w:val="00F62936"/>
    <w:rsid w:val="00F635DD"/>
    <w:rsid w:val="00F63D48"/>
    <w:rsid w:val="00F64DF7"/>
    <w:rsid w:val="00F6590E"/>
    <w:rsid w:val="00F65BB7"/>
    <w:rsid w:val="00F66A4F"/>
    <w:rsid w:val="00F66D1A"/>
    <w:rsid w:val="00F670A1"/>
    <w:rsid w:val="00F672D4"/>
    <w:rsid w:val="00F70784"/>
    <w:rsid w:val="00F71368"/>
    <w:rsid w:val="00F71E62"/>
    <w:rsid w:val="00F72450"/>
    <w:rsid w:val="00F72574"/>
    <w:rsid w:val="00F72719"/>
    <w:rsid w:val="00F72833"/>
    <w:rsid w:val="00F731E8"/>
    <w:rsid w:val="00F73845"/>
    <w:rsid w:val="00F73C19"/>
    <w:rsid w:val="00F7402E"/>
    <w:rsid w:val="00F744F5"/>
    <w:rsid w:val="00F75E94"/>
    <w:rsid w:val="00F76008"/>
    <w:rsid w:val="00F7648A"/>
    <w:rsid w:val="00F8051B"/>
    <w:rsid w:val="00F80709"/>
    <w:rsid w:val="00F81C98"/>
    <w:rsid w:val="00F82C3B"/>
    <w:rsid w:val="00F82E33"/>
    <w:rsid w:val="00F84834"/>
    <w:rsid w:val="00F84B7D"/>
    <w:rsid w:val="00F84E2D"/>
    <w:rsid w:val="00F86212"/>
    <w:rsid w:val="00F87864"/>
    <w:rsid w:val="00F87A90"/>
    <w:rsid w:val="00F90902"/>
    <w:rsid w:val="00F90D6C"/>
    <w:rsid w:val="00F90EC4"/>
    <w:rsid w:val="00F916B4"/>
    <w:rsid w:val="00F92A60"/>
    <w:rsid w:val="00F92A6C"/>
    <w:rsid w:val="00F92F3A"/>
    <w:rsid w:val="00F93BA5"/>
    <w:rsid w:val="00F9445E"/>
    <w:rsid w:val="00F95260"/>
    <w:rsid w:val="00F957B9"/>
    <w:rsid w:val="00F9624E"/>
    <w:rsid w:val="00FA0969"/>
    <w:rsid w:val="00FA1E85"/>
    <w:rsid w:val="00FA1EAC"/>
    <w:rsid w:val="00FA2F11"/>
    <w:rsid w:val="00FA398C"/>
    <w:rsid w:val="00FA4561"/>
    <w:rsid w:val="00FA5492"/>
    <w:rsid w:val="00FA54B3"/>
    <w:rsid w:val="00FA58CC"/>
    <w:rsid w:val="00FA75DF"/>
    <w:rsid w:val="00FB002D"/>
    <w:rsid w:val="00FB00E6"/>
    <w:rsid w:val="00FB0B68"/>
    <w:rsid w:val="00FB12AE"/>
    <w:rsid w:val="00FB2118"/>
    <w:rsid w:val="00FB28E1"/>
    <w:rsid w:val="00FB3FE8"/>
    <w:rsid w:val="00FB5E92"/>
    <w:rsid w:val="00FB6B01"/>
    <w:rsid w:val="00FB798A"/>
    <w:rsid w:val="00FB7C8D"/>
    <w:rsid w:val="00FB7EF0"/>
    <w:rsid w:val="00FC0B30"/>
    <w:rsid w:val="00FC1255"/>
    <w:rsid w:val="00FC25A4"/>
    <w:rsid w:val="00FC2A86"/>
    <w:rsid w:val="00FC2AE7"/>
    <w:rsid w:val="00FC4265"/>
    <w:rsid w:val="00FC4BF0"/>
    <w:rsid w:val="00FC5211"/>
    <w:rsid w:val="00FC541E"/>
    <w:rsid w:val="00FC6238"/>
    <w:rsid w:val="00FC690F"/>
    <w:rsid w:val="00FC6C92"/>
    <w:rsid w:val="00FC70EC"/>
    <w:rsid w:val="00FC71D3"/>
    <w:rsid w:val="00FC77B5"/>
    <w:rsid w:val="00FC7AE6"/>
    <w:rsid w:val="00FD0B4F"/>
    <w:rsid w:val="00FD1127"/>
    <w:rsid w:val="00FD2151"/>
    <w:rsid w:val="00FD246E"/>
    <w:rsid w:val="00FD342E"/>
    <w:rsid w:val="00FD354A"/>
    <w:rsid w:val="00FD3AE4"/>
    <w:rsid w:val="00FD3D9B"/>
    <w:rsid w:val="00FD3FF4"/>
    <w:rsid w:val="00FD41E8"/>
    <w:rsid w:val="00FD59B4"/>
    <w:rsid w:val="00FD5EF7"/>
    <w:rsid w:val="00FD62B8"/>
    <w:rsid w:val="00FD65D3"/>
    <w:rsid w:val="00FD7A3B"/>
    <w:rsid w:val="00FD7DE1"/>
    <w:rsid w:val="00FE05F8"/>
    <w:rsid w:val="00FE0D33"/>
    <w:rsid w:val="00FE1B48"/>
    <w:rsid w:val="00FE1F18"/>
    <w:rsid w:val="00FE2150"/>
    <w:rsid w:val="00FE2253"/>
    <w:rsid w:val="00FE266C"/>
    <w:rsid w:val="00FE2B38"/>
    <w:rsid w:val="00FE304F"/>
    <w:rsid w:val="00FE321A"/>
    <w:rsid w:val="00FE32FC"/>
    <w:rsid w:val="00FE374D"/>
    <w:rsid w:val="00FE380A"/>
    <w:rsid w:val="00FE42BC"/>
    <w:rsid w:val="00FE43CF"/>
    <w:rsid w:val="00FE4A70"/>
    <w:rsid w:val="00FE5760"/>
    <w:rsid w:val="00FE5804"/>
    <w:rsid w:val="00FE655A"/>
    <w:rsid w:val="00FE6995"/>
    <w:rsid w:val="00FE69C3"/>
    <w:rsid w:val="00FE6A44"/>
    <w:rsid w:val="00FF00BF"/>
    <w:rsid w:val="00FF0C2A"/>
    <w:rsid w:val="00FF0F9B"/>
    <w:rsid w:val="00FF156A"/>
    <w:rsid w:val="00FF1627"/>
    <w:rsid w:val="00FF168A"/>
    <w:rsid w:val="00FF19D4"/>
    <w:rsid w:val="00FF1A60"/>
    <w:rsid w:val="00FF1D17"/>
    <w:rsid w:val="00FF28C1"/>
    <w:rsid w:val="00FF2C7F"/>
    <w:rsid w:val="00FF2EB6"/>
    <w:rsid w:val="00FF4025"/>
    <w:rsid w:val="00FF5926"/>
    <w:rsid w:val="00FF5CCE"/>
    <w:rsid w:val="00FF5FE8"/>
    <w:rsid w:val="00FF61EA"/>
    <w:rsid w:val="00FF6648"/>
    <w:rsid w:val="00FF6BF3"/>
    <w:rsid w:val="00FF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8F4F5"/>
  <w15:chartTrackingRefBased/>
  <w15:docId w15:val="{A662EA2A-08D8-43AF-8B55-F9A18B96D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07C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55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55DF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55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55DF"/>
    <w:rPr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CF5422"/>
    <w:pPr>
      <w:tabs>
        <w:tab w:val="left" w:pos="504"/>
      </w:tabs>
      <w:ind w:left="504" w:hanging="504"/>
    </w:pPr>
  </w:style>
  <w:style w:type="character" w:styleId="Hyperlink">
    <w:name w:val="Hyperlink"/>
    <w:basedOn w:val="DefaultParagraphFont"/>
    <w:uiPriority w:val="99"/>
    <w:unhideWhenUsed/>
    <w:rsid w:val="009A1FA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A1FA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45EE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A6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60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00C"/>
    <w:rPr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A7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52876">
          <w:marLeft w:val="0"/>
          <w:marRight w:val="0"/>
          <w:marTop w:val="0"/>
          <w:marBottom w:val="15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231994">
              <w:marLeft w:val="0"/>
              <w:marRight w:val="0"/>
              <w:marTop w:val="5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306583">
                  <w:marLeft w:val="0"/>
                  <w:marRight w:val="0"/>
                  <w:marTop w:val="0"/>
                  <w:marBottom w:val="5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738886">
              <w:marLeft w:val="0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08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9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6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6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2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4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6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4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3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93085842@qq.com</dc:creator>
  <cp:keywords/>
  <dc:description/>
  <cp:lastModifiedBy>Poornima Thiruvudaiselvi</cp:lastModifiedBy>
  <cp:revision>59</cp:revision>
  <dcterms:created xsi:type="dcterms:W3CDTF">2024-02-08T14:11:00Z</dcterms:created>
  <dcterms:modified xsi:type="dcterms:W3CDTF">2024-03-19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3tZsytXq"/&gt;&lt;style id="http://www.zotero.org/styles/vancouver-author-date" locale="en-GB" hasBibliography="1" bibliographyStyleHasBeenSet="0"/&gt;&lt;prefs&gt;&lt;pref name="fieldType" value="Field"/&gt;&lt;/prefs&gt;</vt:lpwstr>
  </property>
  <property fmtid="{D5CDD505-2E9C-101B-9397-08002B2CF9AE}" pid="3" name="ZOTERO_PREF_2">
    <vt:lpwstr>&lt;/data&gt;</vt:lpwstr>
  </property>
</Properties>
</file>